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10386" w14:textId="0B8FF165" w:rsidR="00861E9B" w:rsidRDefault="00861E9B">
      <w:pPr>
        <w:widowControl/>
        <w:wordWrap/>
        <w:autoSpaceDE/>
        <w:autoSpaceDN/>
        <w:rPr>
          <w:sz w:val="22"/>
          <w:szCs w:val="24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899"/>
        <w:gridCol w:w="899"/>
        <w:gridCol w:w="899"/>
        <w:gridCol w:w="899"/>
        <w:gridCol w:w="899"/>
        <w:gridCol w:w="899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  <w:gridCol w:w="725"/>
      </w:tblGrid>
      <w:tr w:rsidR="00C06A83" w:rsidRPr="00CB0E33" w14:paraId="3CD80311" w14:textId="1B9B8CCD" w:rsidTr="004E6E32">
        <w:trPr>
          <w:trHeight w:val="397"/>
        </w:trPr>
        <w:tc>
          <w:tcPr>
            <w:tcW w:w="4771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585BA" w14:textId="48509927" w:rsidR="00C06A83" w:rsidRPr="00FD2823" w:rsidRDefault="004E6E32" w:rsidP="007C07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3</w:t>
            </w:r>
            <w:r w:rsidR="00C06A83" w:rsidRPr="00FD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Obesity prevalence by socioeconomic status from 2006 to 2020 (among the total study group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755284" w14:textId="77777777" w:rsidR="00C06A83" w:rsidRPr="00CB0E33" w:rsidRDefault="00C06A83" w:rsidP="007C07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C0DFE" w:rsidRPr="00CB0E33" w14:paraId="23B454F7" w14:textId="64EB54B6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7C7E" w14:textId="77777777" w:rsidR="00C06A83" w:rsidRPr="00BB02C2" w:rsidRDefault="00C06A83" w:rsidP="007C07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B508" w14:textId="07C60E0C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BC3C9" w14:textId="54159C21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29B43" w14:textId="5C13798D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B1761" w14:textId="722AEEB6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CCD5D" w14:textId="7414A9CF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F3C8E" w14:textId="57C36767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2F045" w14:textId="7E62C856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87B5C" w14:textId="77777777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1284E" w14:textId="2EAC76FE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3EE6F" w14:textId="295DA98B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EF7B6" w14:textId="093E06FA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1BD5C" w14:textId="2B9E5141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A4DC3" w14:textId="739FF96F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5F56D" w14:textId="5B311AD2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52A4B" w14:textId="05DEE21A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1DC440" w14:textId="77777777" w:rsidR="00C06A83" w:rsidRPr="00BB02C2" w:rsidRDefault="00C06A83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C0DFE" w:rsidRPr="00CB0E33" w14:paraId="7DC58B9A" w14:textId="17FEA7F0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59C7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FD29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EDE1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9E5E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3684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52E7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1F97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BC1E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CA0D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3800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4BB1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8A2A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1DF6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42C1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BE87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F27C6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7D701E" w14:textId="6BE45C07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4C0DFE" w:rsidRPr="00CB0E33" w14:paraId="7D0679E9" w14:textId="2A42DEC7" w:rsidTr="004E6E32">
        <w:trPr>
          <w:trHeight w:val="283"/>
        </w:trPr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898763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1B9EEF" w14:textId="5294C3EE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ACF29E" w14:textId="302D5C0D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E46F4A" w14:textId="5731295A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8E4631" w14:textId="140C383E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27BD9C" w14:textId="33D64E22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A1F485" w14:textId="3F803D40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2E6D0D" w14:textId="35BAA45B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1A8AA7" w14:textId="5440044F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5F6F7" w14:textId="36F22EF4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205AD1" w14:textId="040021D5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48CBC8" w14:textId="141E9E08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BE98EA" w14:textId="75A14E7A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FD1A02" w14:textId="484C99A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DB7FC5" w14:textId="3DAF74E8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C14F27" w14:textId="0F24CEF0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626954C1" w14:textId="77777777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4C0DFE" w:rsidRPr="00CB0E33" w14:paraId="57BC3CA3" w14:textId="7DE54F7E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CB77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7CC1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E0F1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3573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4395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9DEB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24B2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C92F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E81E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8ACA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0A39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184E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4758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E118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45A9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4C9E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1279DBE" w14:textId="77777777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CB0E33" w14:paraId="1063A3D1" w14:textId="47DB5D5C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2123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972" w14:textId="496CD524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38 </w:t>
            </w:r>
            <w:r w:rsidR="00BB02C2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5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AAC8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4 </w:t>
            </w:r>
          </w:p>
          <w:p w14:paraId="2A439C76" w14:textId="3D8A84D6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471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8 </w:t>
            </w:r>
          </w:p>
          <w:p w14:paraId="7ED630BB" w14:textId="7544DFB3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1349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7 </w:t>
            </w:r>
          </w:p>
          <w:p w14:paraId="7A187C47" w14:textId="2512982F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ED9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80 </w:t>
            </w:r>
          </w:p>
          <w:p w14:paraId="1864A3DC" w14:textId="54C54E44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E69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57 </w:t>
            </w:r>
          </w:p>
          <w:p w14:paraId="67EEF055" w14:textId="6450E655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5336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51 </w:t>
            </w:r>
          </w:p>
          <w:p w14:paraId="5486DCAC" w14:textId="71052EDB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CF1F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51 </w:t>
            </w:r>
          </w:p>
          <w:p w14:paraId="54CC8C9F" w14:textId="04F5AA76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6471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20 </w:t>
            </w:r>
          </w:p>
          <w:p w14:paraId="463B9D4F" w14:textId="1524116E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469E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42 </w:t>
            </w:r>
          </w:p>
          <w:p w14:paraId="780EA89A" w14:textId="7DC3FD07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278C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56 </w:t>
            </w:r>
          </w:p>
          <w:p w14:paraId="65671208" w14:textId="36E6029F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927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70 </w:t>
            </w:r>
          </w:p>
          <w:p w14:paraId="3E2BA0F0" w14:textId="3D984A01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5312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89 </w:t>
            </w:r>
          </w:p>
          <w:p w14:paraId="2AC9DD79" w14:textId="2432B6C0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9E1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38 </w:t>
            </w:r>
          </w:p>
          <w:p w14:paraId="1D422CF9" w14:textId="20AB9D9F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0498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86 </w:t>
            </w:r>
          </w:p>
          <w:p w14:paraId="0EC400E9" w14:textId="069023BF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7C5F" w14:textId="50FF96F5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3C241863" w14:textId="2C451C35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531B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3B39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88 </w:t>
            </w:r>
            <w:r w:rsidR="00BB02C2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 w:type="column"/>
            </w:r>
          </w:p>
          <w:p w14:paraId="10D105E8" w14:textId="1D3BC4A3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B18E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03 </w:t>
            </w:r>
            <w:r w:rsidR="00BB02C2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 w:type="column"/>
            </w:r>
          </w:p>
          <w:p w14:paraId="3DDC599E" w14:textId="01AF64FD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F9A8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46 </w:t>
            </w:r>
          </w:p>
          <w:p w14:paraId="4966CF0D" w14:textId="6D27292E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4C1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71 </w:t>
            </w:r>
          </w:p>
          <w:p w14:paraId="0821F899" w14:textId="0E89198A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A95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51 </w:t>
            </w:r>
          </w:p>
          <w:p w14:paraId="1A4AB504" w14:textId="6F04A16E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8FCF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01 </w:t>
            </w:r>
          </w:p>
          <w:p w14:paraId="3F0F0D1B" w14:textId="5451A41B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49C0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12 </w:t>
            </w:r>
          </w:p>
          <w:p w14:paraId="3F76968E" w14:textId="18601981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A9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04 </w:t>
            </w:r>
          </w:p>
          <w:p w14:paraId="437AA5F2" w14:textId="40FA8C8A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AA4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12 </w:t>
            </w:r>
          </w:p>
          <w:p w14:paraId="533CFF04" w14:textId="59653421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554F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31 </w:t>
            </w:r>
          </w:p>
          <w:p w14:paraId="66102EF1" w14:textId="1274A40C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F39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90 </w:t>
            </w:r>
          </w:p>
          <w:p w14:paraId="15E5C25F" w14:textId="5F874561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7A7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48 </w:t>
            </w:r>
          </w:p>
          <w:p w14:paraId="2A5E82CA" w14:textId="052CC4E0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7447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52 </w:t>
            </w:r>
          </w:p>
          <w:p w14:paraId="06CC55C7" w14:textId="22F39E7D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FA9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32 </w:t>
            </w:r>
          </w:p>
          <w:p w14:paraId="68037753" w14:textId="2136CB53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FFC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26 </w:t>
            </w:r>
          </w:p>
          <w:p w14:paraId="6805A8A8" w14:textId="6C003AC7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F2F8" w14:textId="51D8A380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58B1C74B" w14:textId="33110C81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6242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4A24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23 </w:t>
            </w:r>
          </w:p>
          <w:p w14:paraId="556E6514" w14:textId="7A9BFBAD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50CC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36 </w:t>
            </w:r>
          </w:p>
          <w:p w14:paraId="072887B6" w14:textId="737DA348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6E58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4 </w:t>
            </w:r>
          </w:p>
          <w:p w14:paraId="38EB039F" w14:textId="7142D9AB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477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3 </w:t>
            </w:r>
          </w:p>
          <w:p w14:paraId="2AF6AE93" w14:textId="541FFC36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F21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0 </w:t>
            </w:r>
          </w:p>
          <w:p w14:paraId="5493FFA3" w14:textId="613A5B4E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6AB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71 </w:t>
            </w:r>
          </w:p>
          <w:p w14:paraId="4CC2FFEF" w14:textId="32E743B1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1740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7 </w:t>
            </w:r>
          </w:p>
          <w:p w14:paraId="6FE146FE" w14:textId="20ADF7D9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35F4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19 </w:t>
            </w:r>
          </w:p>
          <w:p w14:paraId="306D6FF1" w14:textId="0056905C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307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3 </w:t>
            </w:r>
          </w:p>
          <w:p w14:paraId="716C3927" w14:textId="7E4E51F7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D631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3 </w:t>
            </w:r>
          </w:p>
          <w:p w14:paraId="5FD98DBE" w14:textId="1170F676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6CB1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2 </w:t>
            </w:r>
          </w:p>
          <w:p w14:paraId="381FA68A" w14:textId="48E68C41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0852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21 </w:t>
            </w:r>
          </w:p>
          <w:p w14:paraId="3144C0EB" w14:textId="1323FD52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8A2C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2 </w:t>
            </w:r>
          </w:p>
          <w:p w14:paraId="35A9C778" w14:textId="0ABA6705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09E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9 </w:t>
            </w:r>
          </w:p>
          <w:p w14:paraId="4D56271A" w14:textId="55F49D77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794B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61 </w:t>
            </w:r>
          </w:p>
          <w:p w14:paraId="7D26E87C" w14:textId="3E4D0B7C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86CF" w14:textId="3B86CA17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5835D38F" w14:textId="5E5573C9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77F7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11E6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9638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D13D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E467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3C0D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A97E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40D5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012B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CE01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A7BF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2ABF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AB7F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CCE8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825F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6927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F47D5E4" w14:textId="77777777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CB0E33" w14:paraId="1C22AA43" w14:textId="51E54692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FF59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39AF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09 </w:t>
            </w:r>
          </w:p>
          <w:p w14:paraId="7BADD078" w14:textId="1A67B3E3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D40F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14 </w:t>
            </w:r>
          </w:p>
          <w:p w14:paraId="56239550" w14:textId="0E771E1E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BAC6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73 </w:t>
            </w:r>
          </w:p>
          <w:p w14:paraId="2E23F282" w14:textId="6DA81046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4AA3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33 </w:t>
            </w:r>
          </w:p>
          <w:p w14:paraId="341B33E7" w14:textId="569D05E9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2025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86 </w:t>
            </w:r>
          </w:p>
          <w:p w14:paraId="12A2F41F" w14:textId="430D09C7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BD8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12 </w:t>
            </w:r>
          </w:p>
          <w:p w14:paraId="107BFC84" w14:textId="51C9622C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670C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55 </w:t>
            </w:r>
          </w:p>
          <w:p w14:paraId="7F9310B7" w14:textId="43A8158B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293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70 </w:t>
            </w:r>
          </w:p>
          <w:p w14:paraId="47F54899" w14:textId="4638955B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7DCA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58 </w:t>
            </w:r>
          </w:p>
          <w:p w14:paraId="27EEE2D6" w14:textId="4B68AF2F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DA4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43 </w:t>
            </w:r>
          </w:p>
          <w:p w14:paraId="1280E9A3" w14:textId="0DE8C00C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8C5E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60 </w:t>
            </w:r>
          </w:p>
          <w:p w14:paraId="768FC709" w14:textId="6226A2ED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D370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88 </w:t>
            </w:r>
          </w:p>
          <w:p w14:paraId="04D3A6A6" w14:textId="7E78307F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CB64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63 </w:t>
            </w:r>
          </w:p>
          <w:p w14:paraId="46ACE3E1" w14:textId="68AC7F83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03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41 </w:t>
            </w:r>
          </w:p>
          <w:p w14:paraId="71AF03B4" w14:textId="736032D6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A01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44 </w:t>
            </w:r>
          </w:p>
          <w:p w14:paraId="622E0FD8" w14:textId="6ED05C8C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3876" w14:textId="74C522AA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392BCFB6" w14:textId="6C6FF682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892E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15F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45 </w:t>
            </w:r>
          </w:p>
          <w:p w14:paraId="589D966E" w14:textId="31306BE3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A764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02 </w:t>
            </w:r>
          </w:p>
          <w:p w14:paraId="30A0E961" w14:textId="34305A0E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CBB5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07 </w:t>
            </w:r>
          </w:p>
          <w:p w14:paraId="28260BE7" w14:textId="00DECF9A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064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98 </w:t>
            </w:r>
          </w:p>
          <w:p w14:paraId="56A35257" w14:textId="7116A423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180E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90 </w:t>
            </w:r>
          </w:p>
          <w:p w14:paraId="529AC100" w14:textId="65238349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F542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10 </w:t>
            </w:r>
          </w:p>
          <w:p w14:paraId="15EAFE56" w14:textId="5BC5CB2D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EBEE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81 </w:t>
            </w:r>
          </w:p>
          <w:p w14:paraId="732BDAD8" w14:textId="508FEF23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380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86 </w:t>
            </w:r>
          </w:p>
          <w:p w14:paraId="747773BF" w14:textId="50215424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A3F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58 </w:t>
            </w:r>
          </w:p>
          <w:p w14:paraId="25A05A27" w14:textId="38EB36F4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2A4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69 </w:t>
            </w:r>
          </w:p>
          <w:p w14:paraId="13AF5613" w14:textId="08D9C234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5E31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54 </w:t>
            </w:r>
          </w:p>
          <w:p w14:paraId="4885CA74" w14:textId="09AD8041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813F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53 </w:t>
            </w:r>
          </w:p>
          <w:p w14:paraId="4FB49CC8" w14:textId="490C4998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E65E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61 </w:t>
            </w:r>
          </w:p>
          <w:p w14:paraId="5EEF79EC" w14:textId="79C557EC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2136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18 </w:t>
            </w:r>
          </w:p>
          <w:p w14:paraId="242547B3" w14:textId="2993F247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4029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27 </w:t>
            </w:r>
          </w:p>
          <w:p w14:paraId="453C6642" w14:textId="66FF4639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CBCB" w14:textId="1D436B18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7911B406" w14:textId="1CA6FA3F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5BDF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78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5 </w:t>
            </w:r>
          </w:p>
          <w:p w14:paraId="1AED634A" w14:textId="10EFA98D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BB2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7 </w:t>
            </w:r>
          </w:p>
          <w:p w14:paraId="2006C93A" w14:textId="197FF80E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9C71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1 </w:t>
            </w:r>
          </w:p>
          <w:p w14:paraId="3F628A84" w14:textId="22EF7604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DC40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8 </w:t>
            </w:r>
          </w:p>
          <w:p w14:paraId="4268B8A1" w14:textId="51915718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87AE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5 </w:t>
            </w:r>
          </w:p>
          <w:p w14:paraId="467FC7B0" w14:textId="44D9F4D4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1EC9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4 </w:t>
            </w:r>
          </w:p>
          <w:p w14:paraId="2F1C848E" w14:textId="791EC348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BFE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1 </w:t>
            </w:r>
          </w:p>
          <w:p w14:paraId="7415F85A" w14:textId="1389EB06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4982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7 </w:t>
            </w:r>
          </w:p>
          <w:p w14:paraId="09E57A74" w14:textId="4CA301A1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975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3 </w:t>
            </w:r>
          </w:p>
          <w:p w14:paraId="43975B07" w14:textId="53679AE2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28B6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9 </w:t>
            </w:r>
          </w:p>
          <w:p w14:paraId="208BFFCD" w14:textId="72EFB85D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35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8 </w:t>
            </w:r>
          </w:p>
          <w:p w14:paraId="35E1104C" w14:textId="0D4D67BD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354D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</w:p>
          <w:p w14:paraId="163B0FA0" w14:textId="5EEE7275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4AB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5 </w:t>
            </w:r>
          </w:p>
          <w:p w14:paraId="72D322B2" w14:textId="1428E3B4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D6B0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 </w:t>
            </w:r>
          </w:p>
          <w:p w14:paraId="28E701FF" w14:textId="1383FF1F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8C69" w14:textId="77777777" w:rsidR="00BB02C2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8 </w:t>
            </w:r>
          </w:p>
          <w:p w14:paraId="41446CE0" w14:textId="21903E5C" w:rsidR="00C06A83" w:rsidRPr="00BB02C2" w:rsidRDefault="00BB02C2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06A83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1203" w14:textId="3A15A8D1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41DF1441" w14:textId="0B4ECFBD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448A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2D6F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EA39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3998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2820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3E66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A2AE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959A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E4C0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6F3F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8108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CBC6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49CA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A292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B33A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7908" w14:textId="77777777" w:rsidR="00C06A83" w:rsidRPr="00BB02C2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984468C" w14:textId="77777777" w:rsidR="00C06A83" w:rsidRPr="00FD2823" w:rsidRDefault="00C06A83" w:rsidP="00C06A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CB0E33" w14:paraId="7699F839" w14:textId="12934E3E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CE1E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E70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9 </w:t>
            </w:r>
          </w:p>
          <w:p w14:paraId="20A819D6" w14:textId="3F4D184A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226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6 </w:t>
            </w:r>
          </w:p>
          <w:p w14:paraId="6BF3DE69" w14:textId="271CBAF7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F8B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6 </w:t>
            </w:r>
          </w:p>
          <w:p w14:paraId="05A860C7" w14:textId="707680D0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2D9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85 </w:t>
            </w:r>
          </w:p>
          <w:p w14:paraId="279564DF" w14:textId="210B9A48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0C3A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2 </w:t>
            </w:r>
          </w:p>
          <w:p w14:paraId="294B89CB" w14:textId="3AFEE69C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3740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93 </w:t>
            </w:r>
          </w:p>
          <w:p w14:paraId="51F1EEDC" w14:textId="52678557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CB16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94 </w:t>
            </w:r>
          </w:p>
          <w:p w14:paraId="49655E04" w14:textId="410EE462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FDC5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80 </w:t>
            </w:r>
          </w:p>
          <w:p w14:paraId="50D48F1A" w14:textId="42033A9E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12A5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61 </w:t>
            </w:r>
          </w:p>
          <w:p w14:paraId="0582B583" w14:textId="5FAD4052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467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51 </w:t>
            </w:r>
          </w:p>
          <w:p w14:paraId="027A06A2" w14:textId="50177DFB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C2E6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23 </w:t>
            </w:r>
          </w:p>
          <w:p w14:paraId="1E5D367E" w14:textId="1779E1E0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C73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29 </w:t>
            </w:r>
          </w:p>
          <w:p w14:paraId="790037BE" w14:textId="1E68834C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CC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10 </w:t>
            </w:r>
          </w:p>
          <w:p w14:paraId="18677F2B" w14:textId="182A665B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DF37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81 </w:t>
            </w:r>
          </w:p>
          <w:p w14:paraId="558653EF" w14:textId="59622169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C22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06 </w:t>
            </w:r>
          </w:p>
          <w:p w14:paraId="1D4EE453" w14:textId="4F5D638B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4AC9" w14:textId="525D944D" w:rsidR="00206BAB" w:rsidRPr="00FD2823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14AE0A02" w14:textId="3C9AC594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AC21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0130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69 </w:t>
            </w:r>
          </w:p>
          <w:p w14:paraId="78DC268E" w14:textId="326E5459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D0B5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92 </w:t>
            </w:r>
          </w:p>
          <w:p w14:paraId="30C01B1C" w14:textId="6D06670C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1DB2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95 </w:t>
            </w:r>
          </w:p>
          <w:p w14:paraId="54DCCF05" w14:textId="2AAB1DF7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CB0E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07 </w:t>
            </w:r>
          </w:p>
          <w:p w14:paraId="35FEE874" w14:textId="1F7CC842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4896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73 </w:t>
            </w:r>
          </w:p>
          <w:p w14:paraId="0F288ABA" w14:textId="5FDF82EC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52FD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47 </w:t>
            </w:r>
          </w:p>
          <w:p w14:paraId="215EBA38" w14:textId="66F7A31A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7B77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82 </w:t>
            </w:r>
          </w:p>
          <w:p w14:paraId="4A1AB61C" w14:textId="40F64A24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AC17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31 </w:t>
            </w:r>
          </w:p>
          <w:p w14:paraId="7DC919BF" w14:textId="0805CC05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E8E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96 </w:t>
            </w:r>
          </w:p>
          <w:p w14:paraId="26EDC2D4" w14:textId="041B2EEC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5786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87 </w:t>
            </w:r>
          </w:p>
          <w:p w14:paraId="0A57FE09" w14:textId="06287D02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38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59 </w:t>
            </w:r>
          </w:p>
          <w:p w14:paraId="6CB94987" w14:textId="0E3E8157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4BC2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76 </w:t>
            </w:r>
          </w:p>
          <w:p w14:paraId="1B46AAF8" w14:textId="59142C70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90D6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84 </w:t>
            </w:r>
          </w:p>
          <w:p w14:paraId="0119A75E" w14:textId="06A50F3A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696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12 </w:t>
            </w:r>
          </w:p>
          <w:p w14:paraId="50366843" w14:textId="0549557A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155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45 </w:t>
            </w:r>
          </w:p>
          <w:p w14:paraId="524AA523" w14:textId="22CB8E5C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A053" w14:textId="6B0F4136" w:rsidR="00206BAB" w:rsidRPr="00FD2823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767EA34C" w14:textId="7F0556A8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9D7B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CD0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1 </w:t>
            </w:r>
          </w:p>
          <w:p w14:paraId="0C205EB7" w14:textId="080B0B11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6CD3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3 </w:t>
            </w:r>
          </w:p>
          <w:p w14:paraId="50DE3CAA" w14:textId="3265B53E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6CB5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9 </w:t>
            </w:r>
          </w:p>
          <w:p w14:paraId="78CA29B6" w14:textId="14015418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8AE3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7 </w:t>
            </w:r>
          </w:p>
          <w:p w14:paraId="7EAF10CB" w14:textId="6364F06B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AF4B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0 </w:t>
            </w:r>
          </w:p>
          <w:p w14:paraId="1D242852" w14:textId="5C7AC223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D0D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6 </w:t>
            </w:r>
          </w:p>
          <w:p w14:paraId="0F2B8CE9" w14:textId="54464F44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C1E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9 </w:t>
            </w:r>
          </w:p>
          <w:p w14:paraId="14C98630" w14:textId="1F0B1662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F72C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1 </w:t>
            </w:r>
          </w:p>
          <w:p w14:paraId="122D941D" w14:textId="5D375655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8CD6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2 </w:t>
            </w:r>
          </w:p>
          <w:p w14:paraId="7997EA9B" w14:textId="2A9AEDF2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E9C0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2 </w:t>
            </w:r>
          </w:p>
          <w:p w14:paraId="541046DA" w14:textId="19D55B38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AD48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9 </w:t>
            </w:r>
          </w:p>
          <w:p w14:paraId="0F7AED7E" w14:textId="63AF91AC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1DE9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9 </w:t>
            </w:r>
          </w:p>
          <w:p w14:paraId="79F5BB82" w14:textId="6AB55C8B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1342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 </w:t>
            </w:r>
          </w:p>
          <w:p w14:paraId="63276808" w14:textId="545F97C7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48F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 </w:t>
            </w:r>
          </w:p>
          <w:p w14:paraId="79CED3D8" w14:textId="1B33387A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F6AB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 </w:t>
            </w:r>
          </w:p>
          <w:p w14:paraId="0EA1F69D" w14:textId="26DAA5FC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6851" w14:textId="43459C65" w:rsidR="00206BAB" w:rsidRPr="00FD2823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7D81949E" w14:textId="77E09382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98A3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9323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6B2C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5F6E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071C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724D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9F22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A6CF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034E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9256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E6A0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6BDA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8154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6C87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3802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6AB6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7D87E93E" w14:textId="77777777" w:rsidR="00206BAB" w:rsidRPr="00FD2823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CB0E33" w14:paraId="653F9F03" w14:textId="620BFC03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5CB1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D5F4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62 </w:t>
            </w:r>
          </w:p>
          <w:p w14:paraId="0703F6B4" w14:textId="0118AC2A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3927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23 </w:t>
            </w:r>
          </w:p>
          <w:p w14:paraId="3E1C095E" w14:textId="526763BF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93E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89 </w:t>
            </w:r>
          </w:p>
          <w:p w14:paraId="54A03AE8" w14:textId="69DB9DC1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388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44 </w:t>
            </w:r>
          </w:p>
          <w:p w14:paraId="2200B55E" w14:textId="70F17C67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90A1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22 </w:t>
            </w:r>
          </w:p>
          <w:p w14:paraId="103A9DE2" w14:textId="7E0C4860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BAB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72 </w:t>
            </w:r>
          </w:p>
          <w:p w14:paraId="33C7AC90" w14:textId="43F829F8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A935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21 </w:t>
            </w:r>
          </w:p>
          <w:p w14:paraId="0E33D267" w14:textId="04F30670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0C83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15 </w:t>
            </w:r>
          </w:p>
          <w:p w14:paraId="751B74D5" w14:textId="0689BB69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3523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35 </w:t>
            </w:r>
          </w:p>
          <w:p w14:paraId="395E1128" w14:textId="0D5934FE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FBA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50 </w:t>
            </w:r>
          </w:p>
          <w:p w14:paraId="68C4F615" w14:textId="18E680B9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95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44 </w:t>
            </w:r>
          </w:p>
          <w:p w14:paraId="67217990" w14:textId="146A2206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48C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20 </w:t>
            </w:r>
          </w:p>
          <w:p w14:paraId="0A4185C6" w14:textId="0A53F668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1F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85 </w:t>
            </w:r>
          </w:p>
          <w:p w14:paraId="0EB5A518" w14:textId="1861A1C9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CC09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18 </w:t>
            </w:r>
          </w:p>
          <w:p w14:paraId="698B4AFB" w14:textId="57F335EE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5A98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12 </w:t>
            </w:r>
          </w:p>
          <w:p w14:paraId="1FC8610B" w14:textId="53A66304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EF1D" w14:textId="62D23749" w:rsidR="00206BAB" w:rsidRPr="00FD2823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2FE8D66D" w14:textId="4414CDDA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22E3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F15D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24 </w:t>
            </w:r>
          </w:p>
          <w:p w14:paraId="037B2E6B" w14:textId="512C4E15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88F6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47 </w:t>
            </w:r>
          </w:p>
          <w:p w14:paraId="27B06B15" w14:textId="7D9C359B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9B9C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36 </w:t>
            </w:r>
          </w:p>
          <w:p w14:paraId="3608BE8D" w14:textId="2DFB9FFE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2E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58 </w:t>
            </w:r>
          </w:p>
          <w:p w14:paraId="0882EA5D" w14:textId="17EC3FFE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DF37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55 </w:t>
            </w:r>
          </w:p>
          <w:p w14:paraId="21659BAC" w14:textId="1A7E1461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329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25 </w:t>
            </w:r>
          </w:p>
          <w:p w14:paraId="5211DD91" w14:textId="370AE057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15B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80 </w:t>
            </w:r>
          </w:p>
          <w:p w14:paraId="126DD37A" w14:textId="295C09AD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E2C9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85 </w:t>
            </w:r>
          </w:p>
          <w:p w14:paraId="1A56B3F5" w14:textId="73622C7B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3E38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93 </w:t>
            </w:r>
          </w:p>
          <w:p w14:paraId="0B42802B" w14:textId="791A9F3D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5CC2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38 </w:t>
            </w:r>
          </w:p>
          <w:p w14:paraId="113BB403" w14:textId="29C1346D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8FD9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53 </w:t>
            </w:r>
          </w:p>
          <w:p w14:paraId="3A758805" w14:textId="1EEC2C36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E316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09 </w:t>
            </w:r>
          </w:p>
          <w:p w14:paraId="49EFF2BF" w14:textId="0209CAC4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8017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86 </w:t>
            </w:r>
          </w:p>
          <w:p w14:paraId="15405571" w14:textId="082ED710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C448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40 </w:t>
            </w:r>
          </w:p>
          <w:p w14:paraId="601A9189" w14:textId="120DB5FB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9CBA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11 </w:t>
            </w:r>
          </w:p>
          <w:p w14:paraId="764E2B87" w14:textId="23086F87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0560" w14:textId="359FE14F" w:rsidR="00206BAB" w:rsidRPr="00FD2823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2D70B6F8" w14:textId="001D2FBC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6DB28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888D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3 </w:t>
            </w:r>
          </w:p>
          <w:p w14:paraId="74C252E9" w14:textId="535A8A06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3B95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3 </w:t>
            </w:r>
          </w:p>
          <w:p w14:paraId="5DF3BC7D" w14:textId="2D88945A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522A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3 </w:t>
            </w:r>
          </w:p>
          <w:p w14:paraId="6A92ED63" w14:textId="799A0546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2C4A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9 </w:t>
            </w:r>
          </w:p>
          <w:p w14:paraId="21A9D0F9" w14:textId="06D7EADA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A7DD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94 </w:t>
            </w:r>
          </w:p>
          <w:p w14:paraId="0AC2AA6A" w14:textId="1F5C8E26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6F9E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2 </w:t>
            </w:r>
          </w:p>
          <w:p w14:paraId="691062B2" w14:textId="2A55B274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4BD4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9 </w:t>
            </w:r>
          </w:p>
          <w:p w14:paraId="34A73DBA" w14:textId="2156CB20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0428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4 </w:t>
            </w:r>
          </w:p>
          <w:p w14:paraId="0EF7D41A" w14:textId="412D5630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0D624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7 </w:t>
            </w:r>
          </w:p>
          <w:p w14:paraId="5490A084" w14:textId="1613FC06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21F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8 </w:t>
            </w:r>
          </w:p>
          <w:p w14:paraId="4B6AD533" w14:textId="72B6FE30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D21F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1 </w:t>
            </w:r>
          </w:p>
          <w:p w14:paraId="5C81D8EC" w14:textId="490BA56F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6C055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0 </w:t>
            </w:r>
          </w:p>
          <w:p w14:paraId="7C6BB5F0" w14:textId="4F0D5897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D29C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2 </w:t>
            </w:r>
          </w:p>
          <w:p w14:paraId="4B2FC115" w14:textId="394B8244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E603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1 </w:t>
            </w:r>
          </w:p>
          <w:p w14:paraId="020F1714" w14:textId="6D34C413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FF2A" w14:textId="77777777" w:rsidR="00BB02C2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0 </w:t>
            </w:r>
          </w:p>
          <w:p w14:paraId="17F50294" w14:textId="6F80C446" w:rsidR="00206BAB" w:rsidRPr="00BB02C2" w:rsidRDefault="00BB02C2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06BAB" w:rsidRPr="00BB02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BCFC83" w14:textId="51935BDB" w:rsidR="00206BAB" w:rsidRPr="00FD2823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CB0E33" w14:paraId="58E733E5" w14:textId="3F3016CA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1259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BA66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9B45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7317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F11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86BA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689B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F6BF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E1B8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BA4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41B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9C1F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22B6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49B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4289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6366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32E72C82" w14:textId="77777777" w:rsidR="00206BAB" w:rsidRPr="00BB02C2" w:rsidRDefault="00206BAB" w:rsidP="00206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2C765BEA" w14:textId="77777777" w:rsidR="00CB0E33" w:rsidRDefault="00CB0E33">
      <w:pPr>
        <w:widowControl/>
        <w:wordWrap/>
        <w:autoSpaceDE/>
        <w:autoSpaceDN/>
        <w:rPr>
          <w:sz w:val="22"/>
          <w:szCs w:val="24"/>
        </w:rPr>
      </w:pPr>
    </w:p>
    <w:p w14:paraId="1519DB68" w14:textId="77777777" w:rsidR="00CB0E33" w:rsidRDefault="00CB0E33">
      <w:pPr>
        <w:widowControl/>
        <w:wordWrap/>
        <w:autoSpaceDE/>
        <w:autoSpaceDN/>
        <w:rPr>
          <w:sz w:val="22"/>
          <w:szCs w:val="24"/>
        </w:rPr>
      </w:pPr>
    </w:p>
    <w:p w14:paraId="00BBF52F" w14:textId="649114F3" w:rsidR="007E4CF2" w:rsidRDefault="007E4CF2">
      <w:pPr>
        <w:widowControl/>
        <w:wordWrap/>
        <w:autoSpaceDE/>
        <w:autoSpaceDN/>
        <w:rPr>
          <w:sz w:val="22"/>
          <w:szCs w:val="24"/>
        </w:rPr>
      </w:pPr>
      <w:r>
        <w:rPr>
          <w:sz w:val="22"/>
          <w:szCs w:val="24"/>
        </w:rPr>
        <w:br w:type="page"/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899"/>
        <w:gridCol w:w="899"/>
        <w:gridCol w:w="899"/>
        <w:gridCol w:w="899"/>
        <w:gridCol w:w="899"/>
        <w:gridCol w:w="899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  <w:gridCol w:w="725"/>
      </w:tblGrid>
      <w:tr w:rsidR="00B046D4" w:rsidRPr="00A450AE" w14:paraId="010C1BE1" w14:textId="72BE6444" w:rsidTr="004E6E32">
        <w:trPr>
          <w:trHeight w:val="397"/>
        </w:trPr>
        <w:tc>
          <w:tcPr>
            <w:tcW w:w="4771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534EC" w14:textId="74F676B1" w:rsidR="00B046D4" w:rsidRPr="00A450AE" w:rsidRDefault="004E6E32" w:rsidP="007C07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upplementary Material 3 </w:t>
            </w:r>
            <w:r w:rsidR="00B046D4" w:rsidRPr="00FD28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(continued)</w:t>
            </w:r>
            <w:r w:rsidR="00B046D4" w:rsidRPr="00FD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Obesity prevalence by socioeconomic status from 2006 to 2020 (according to sex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196F7B" w14:textId="77777777" w:rsidR="00B046D4" w:rsidRPr="00A450AE" w:rsidRDefault="00B046D4" w:rsidP="007C07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C0DFE" w:rsidRPr="00A450AE" w14:paraId="25C9C931" w14:textId="23D66F04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278F" w14:textId="77777777" w:rsidR="00B046D4" w:rsidRPr="00E362BB" w:rsidRDefault="00B046D4" w:rsidP="00E622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61DB" w14:textId="6D22B8D6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EE9BE" w14:textId="6819EDD7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A2065" w14:textId="45C633F0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9C4FE" w14:textId="5FC34811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71950" w14:textId="61B091C2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3187C" w14:textId="4DD4BAA8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F21CA" w14:textId="7509B08B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02CEF" w14:textId="77777777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88B8B" w14:textId="0FC6CBD2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E083F" w14:textId="5885EC90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F2DEE" w14:textId="24D12FC6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1E385" w14:textId="08228225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239E9" w14:textId="2EE7764C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47C41" w14:textId="00B20593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FB6EF" w14:textId="488C8236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6DC22B" w14:textId="77777777" w:rsidR="00B046D4" w:rsidRPr="00E362BB" w:rsidRDefault="00B046D4" w:rsidP="00332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C0DFE" w:rsidRPr="00A450AE" w14:paraId="1FB7E23D" w14:textId="31BEE408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8128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B8197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72857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36B12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F66BC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501ED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7D3D0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5AFEC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AD702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765AF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4AB0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1740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CCD2B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7ACEF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21D2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509DA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3EDCDA" w14:textId="255251A0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4C0DFE" w:rsidRPr="00A450AE" w14:paraId="6FD1F262" w14:textId="1DAB57C9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6F032B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D96D9F" w14:textId="516C3918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4F6745" w14:textId="3FD72D1A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399B4E" w14:textId="3CEA210D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07E5FD" w14:textId="7D02CB0F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0EEF0D" w14:textId="6F34E865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F5C540" w14:textId="5BC464E6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9D0815" w14:textId="185FAF49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4BF3AF" w14:textId="29D4544B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D04330" w14:textId="51B293BE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AE4E45" w14:textId="4ADAB956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FD91FE" w14:textId="440505DD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D6B0CF" w14:textId="0FBEBF29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49F900" w14:textId="23B85380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E23BF4" w14:textId="7168138A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23005F" w14:textId="40C27E42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1538387" w14:textId="77777777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4C0DFE" w:rsidRPr="00A450AE" w14:paraId="522E7EAD" w14:textId="0BE9A3CB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8A71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002B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59C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6D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BA3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BBA2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139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443F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0E2A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1CAC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F443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78E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B8C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0D4C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EB23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5EFB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1D3D5CBE" w14:textId="77777777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A450AE" w14:paraId="783782B2" w14:textId="561BAF20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953A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51A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6 </w:t>
            </w:r>
          </w:p>
          <w:p w14:paraId="166FBEDE" w14:textId="22529FA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C842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3 </w:t>
            </w:r>
          </w:p>
          <w:p w14:paraId="57FA1A99" w14:textId="7F873B0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B7B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9 </w:t>
            </w:r>
          </w:p>
          <w:p w14:paraId="30DB3227" w14:textId="776C7CC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28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7 </w:t>
            </w:r>
          </w:p>
          <w:p w14:paraId="641FE273" w14:textId="4B44D469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E0A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8 </w:t>
            </w:r>
          </w:p>
          <w:p w14:paraId="363F3F47" w14:textId="67581BA4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AAB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1 </w:t>
            </w:r>
          </w:p>
          <w:p w14:paraId="336B570B" w14:textId="39C7EA6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8F6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2 </w:t>
            </w:r>
          </w:p>
          <w:p w14:paraId="37F70914" w14:textId="0783A8F4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61A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5 </w:t>
            </w:r>
          </w:p>
          <w:p w14:paraId="1B241411" w14:textId="392C0A4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640C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3 </w:t>
            </w:r>
          </w:p>
          <w:p w14:paraId="522294CF" w14:textId="05A0DB08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936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19 </w:t>
            </w:r>
          </w:p>
          <w:p w14:paraId="13B3B1BA" w14:textId="75D0A23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5138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50 </w:t>
            </w:r>
          </w:p>
          <w:p w14:paraId="6FB5EEF4" w14:textId="229E86D8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AC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81 </w:t>
            </w:r>
          </w:p>
          <w:p w14:paraId="319D044C" w14:textId="052C592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31E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57 </w:t>
            </w:r>
          </w:p>
          <w:p w14:paraId="6FBAA29C" w14:textId="2D82E4E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B90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32 </w:t>
            </w:r>
          </w:p>
          <w:p w14:paraId="65FD340E" w14:textId="1116700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CF4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36 </w:t>
            </w:r>
          </w:p>
          <w:p w14:paraId="3DC2E0D1" w14:textId="29A059A4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511D" w14:textId="35B6B09B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5F0FA57E" w14:textId="2FA6B45B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DF87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9B0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24 </w:t>
            </w:r>
          </w:p>
          <w:p w14:paraId="3794F112" w14:textId="68BD835A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47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7 </w:t>
            </w:r>
          </w:p>
          <w:p w14:paraId="67F10DC3" w14:textId="655CDEA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66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28 </w:t>
            </w:r>
          </w:p>
          <w:p w14:paraId="25A9E3F5" w14:textId="357EB2B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45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76 </w:t>
            </w:r>
          </w:p>
          <w:p w14:paraId="019AF9FC" w14:textId="31C1B1C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4FB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1 </w:t>
            </w:r>
          </w:p>
          <w:p w14:paraId="3174F311" w14:textId="3695117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0E8C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67 </w:t>
            </w:r>
          </w:p>
          <w:p w14:paraId="6E9DA7B2" w14:textId="0C27D6D9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D6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7 </w:t>
            </w:r>
          </w:p>
          <w:p w14:paraId="313738CF" w14:textId="2DDAA35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E82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67 </w:t>
            </w:r>
          </w:p>
          <w:p w14:paraId="2E8B370A" w14:textId="74EE7AC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86A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05 </w:t>
            </w:r>
          </w:p>
          <w:p w14:paraId="2DCB4C4E" w14:textId="29636C0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253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58 </w:t>
            </w:r>
          </w:p>
          <w:p w14:paraId="6B3B25B9" w14:textId="0C7A76DF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226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77 </w:t>
            </w:r>
          </w:p>
          <w:p w14:paraId="57231ECB" w14:textId="12964BE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292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22 </w:t>
            </w:r>
          </w:p>
          <w:p w14:paraId="796143DC" w14:textId="047AAF78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93F0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33 </w:t>
            </w:r>
          </w:p>
          <w:p w14:paraId="23754144" w14:textId="0E82398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FB2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22 </w:t>
            </w:r>
          </w:p>
          <w:p w14:paraId="6455885F" w14:textId="1E390FC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319C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36 </w:t>
            </w:r>
          </w:p>
          <w:p w14:paraId="405D86F8" w14:textId="3152340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D36A" w14:textId="3CA1E7AD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59947CE5" w14:textId="28F84082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C4F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CA8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9 </w:t>
            </w:r>
          </w:p>
          <w:p w14:paraId="7A2D0AAC" w14:textId="4CF73B7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331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4 </w:t>
            </w:r>
          </w:p>
          <w:p w14:paraId="2CFF6BAF" w14:textId="4C8B52B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E6A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72 </w:t>
            </w:r>
          </w:p>
          <w:p w14:paraId="5DD2F482" w14:textId="63E01FD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99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4 </w:t>
            </w:r>
          </w:p>
          <w:p w14:paraId="00FB1A90" w14:textId="3450692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26F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03 </w:t>
            </w:r>
          </w:p>
          <w:p w14:paraId="3C36B90A" w14:textId="3D5B93A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196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1 </w:t>
            </w:r>
          </w:p>
          <w:p w14:paraId="1A658D5A" w14:textId="4C3FB4E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77CB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19 </w:t>
            </w:r>
          </w:p>
          <w:p w14:paraId="44EC7708" w14:textId="47C498A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078C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5 </w:t>
            </w:r>
          </w:p>
          <w:p w14:paraId="3E9F56BB" w14:textId="67CB7F9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CD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1 </w:t>
            </w:r>
          </w:p>
          <w:p w14:paraId="01CF2233" w14:textId="0170687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57D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4 </w:t>
            </w:r>
          </w:p>
          <w:p w14:paraId="025F9EFA" w14:textId="38F79DF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AB2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87 </w:t>
            </w:r>
          </w:p>
          <w:p w14:paraId="296282E3" w14:textId="7F8D889F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F1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1 </w:t>
            </w:r>
          </w:p>
          <w:p w14:paraId="4344136E" w14:textId="09EB3CD8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DE20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3 </w:t>
            </w:r>
          </w:p>
          <w:p w14:paraId="25AA3469" w14:textId="1B874C7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08E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96 </w:t>
            </w:r>
          </w:p>
          <w:p w14:paraId="0DA964A2" w14:textId="04BBBF9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9BF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15 </w:t>
            </w:r>
          </w:p>
          <w:p w14:paraId="36864F14" w14:textId="123AD8E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7B24" w14:textId="2A41A89F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10C43A72" w14:textId="70B3EB9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33BC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854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76F7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5E8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4FDE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B16B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16E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7D0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443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ED1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D5C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B7F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9451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9E5A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BA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BE37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4162060D" w14:textId="77777777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A450AE" w14:paraId="1B90F295" w14:textId="688F06D9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E1A2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4DA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12 </w:t>
            </w:r>
          </w:p>
          <w:p w14:paraId="3096E2DD" w14:textId="1C8337F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81A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22 </w:t>
            </w:r>
          </w:p>
          <w:p w14:paraId="2789F80D" w14:textId="7E20960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B9F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74 </w:t>
            </w:r>
          </w:p>
          <w:p w14:paraId="72FDD44D" w14:textId="1E80E92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2DF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27 </w:t>
            </w:r>
          </w:p>
          <w:p w14:paraId="0EC6760D" w14:textId="4BB1685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D6E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3 </w:t>
            </w:r>
          </w:p>
          <w:p w14:paraId="6EAB8FBC" w14:textId="238B632A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A5E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87 </w:t>
            </w:r>
          </w:p>
          <w:p w14:paraId="46B61648" w14:textId="7F70B34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52B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57 </w:t>
            </w:r>
          </w:p>
          <w:p w14:paraId="5281B314" w14:textId="7D91797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BE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82 </w:t>
            </w:r>
          </w:p>
          <w:p w14:paraId="54BFE7D2" w14:textId="7D97098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46E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19 </w:t>
            </w:r>
          </w:p>
          <w:p w14:paraId="612D5028" w14:textId="3037103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AEB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27 </w:t>
            </w:r>
          </w:p>
          <w:p w14:paraId="22690BD0" w14:textId="29F4200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19F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60 </w:t>
            </w:r>
          </w:p>
          <w:p w14:paraId="32F6F903" w14:textId="1967BF6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830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00 </w:t>
            </w:r>
          </w:p>
          <w:p w14:paraId="47BBC8BF" w14:textId="04730DF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3D1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22 </w:t>
            </w:r>
          </w:p>
          <w:p w14:paraId="0A112D5E" w14:textId="198DAF0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75D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32 </w:t>
            </w:r>
          </w:p>
          <w:p w14:paraId="50062ACA" w14:textId="7FFB297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30F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70 </w:t>
            </w:r>
          </w:p>
          <w:p w14:paraId="17A477B4" w14:textId="32A6CC9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A2C6" w14:textId="33EEAE42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463227E5" w14:textId="639F6E01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0ED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5B2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95 </w:t>
            </w:r>
          </w:p>
          <w:p w14:paraId="63C0A68B" w14:textId="5DA3D724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FB9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52 </w:t>
            </w:r>
          </w:p>
          <w:p w14:paraId="70C1FFEE" w14:textId="5055816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AA7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39 </w:t>
            </w:r>
          </w:p>
          <w:p w14:paraId="5D843AB4" w14:textId="1BC20F1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4E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72 </w:t>
            </w:r>
          </w:p>
          <w:p w14:paraId="34CD054D" w14:textId="678221C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C1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30 </w:t>
            </w:r>
          </w:p>
          <w:p w14:paraId="385122C1" w14:textId="5348362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B4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36 </w:t>
            </w:r>
          </w:p>
          <w:p w14:paraId="1BAF2068" w14:textId="7A5C25A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B79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28 </w:t>
            </w:r>
          </w:p>
          <w:p w14:paraId="287AE48A" w14:textId="08CD021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251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44 </w:t>
            </w:r>
          </w:p>
          <w:p w14:paraId="0D9E42CD" w14:textId="61BD94E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79F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1 </w:t>
            </w:r>
          </w:p>
          <w:p w14:paraId="0B755C96" w14:textId="5486707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38A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1 </w:t>
            </w:r>
          </w:p>
          <w:p w14:paraId="306D9D1E" w14:textId="5A714F0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1A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4 </w:t>
            </w:r>
          </w:p>
          <w:p w14:paraId="78314B55" w14:textId="5CD3AE5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5CE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31 </w:t>
            </w:r>
          </w:p>
          <w:p w14:paraId="1623E801" w14:textId="21DB4BA8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EC2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55 </w:t>
            </w:r>
          </w:p>
          <w:p w14:paraId="7A882608" w14:textId="732A42D8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259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5 </w:t>
            </w:r>
          </w:p>
          <w:p w14:paraId="5427FF89" w14:textId="13EA3C9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5B28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0 </w:t>
            </w:r>
          </w:p>
          <w:p w14:paraId="1D8303B6" w14:textId="41F4BC3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01AA" w14:textId="669FF34A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0212997E" w14:textId="5CE8C6C6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60AC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87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2 </w:t>
            </w:r>
          </w:p>
          <w:p w14:paraId="3A567037" w14:textId="305083AA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1D8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7 </w:t>
            </w:r>
          </w:p>
          <w:p w14:paraId="211BBDA2" w14:textId="1265778F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639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0 </w:t>
            </w:r>
          </w:p>
          <w:p w14:paraId="4046A68D" w14:textId="3CDCA43A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6A5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2 </w:t>
            </w:r>
          </w:p>
          <w:p w14:paraId="717039A0" w14:textId="39853198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210B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8 </w:t>
            </w:r>
          </w:p>
          <w:p w14:paraId="795F971F" w14:textId="37B67A8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BC4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0 </w:t>
            </w:r>
          </w:p>
          <w:p w14:paraId="633584F5" w14:textId="046925A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8C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8 </w:t>
            </w:r>
          </w:p>
          <w:p w14:paraId="173A9F38" w14:textId="645674C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891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0 </w:t>
            </w:r>
          </w:p>
          <w:p w14:paraId="3EFAF69E" w14:textId="7E9616B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930B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 </w:t>
            </w:r>
          </w:p>
          <w:p w14:paraId="3CD3EBFB" w14:textId="04CFD09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EF60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 </w:t>
            </w:r>
          </w:p>
          <w:p w14:paraId="2910DB32" w14:textId="516CE18F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1E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 </w:t>
            </w:r>
          </w:p>
          <w:p w14:paraId="06B5CCEF" w14:textId="39C9854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E70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 </w:t>
            </w:r>
          </w:p>
          <w:p w14:paraId="0783900B" w14:textId="1062E1FA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935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 </w:t>
            </w:r>
          </w:p>
          <w:p w14:paraId="5D39B7B5" w14:textId="5C5DA09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D8A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 </w:t>
            </w:r>
          </w:p>
          <w:p w14:paraId="0A498010" w14:textId="0AEF090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6F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3 </w:t>
            </w:r>
          </w:p>
          <w:p w14:paraId="40C2891B" w14:textId="69DD1F0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890C" w14:textId="21454B81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1D0E2432" w14:textId="537C7982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3198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5E41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9969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3B05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FB9F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BD3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67CD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2399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95CD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EA2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796E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3CDD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C43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B12B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93E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606E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94E5C7F" w14:textId="77777777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A450AE" w14:paraId="51133A03" w14:textId="7E3F6008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4989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119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75 </w:t>
            </w:r>
          </w:p>
          <w:p w14:paraId="0E04EF87" w14:textId="2BA5E91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B6A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57 </w:t>
            </w:r>
          </w:p>
          <w:p w14:paraId="6E65D0F4" w14:textId="24A947B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DE8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5 </w:t>
            </w:r>
          </w:p>
          <w:p w14:paraId="530E0259" w14:textId="45495F18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6E4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99 </w:t>
            </w:r>
          </w:p>
          <w:p w14:paraId="5B7CE4C6" w14:textId="22B8A9A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C7D8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3 </w:t>
            </w:r>
          </w:p>
          <w:p w14:paraId="616174F7" w14:textId="10FC6B1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E3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5 </w:t>
            </w:r>
          </w:p>
          <w:p w14:paraId="72D11D4A" w14:textId="368552A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FE3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1 </w:t>
            </w:r>
          </w:p>
          <w:p w14:paraId="5B5D9FDC" w14:textId="4E4F02F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C7A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11 </w:t>
            </w:r>
          </w:p>
          <w:p w14:paraId="31CA9E0E" w14:textId="1660097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59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54 </w:t>
            </w:r>
          </w:p>
          <w:p w14:paraId="451E3E7A" w14:textId="02DB692A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6B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0 </w:t>
            </w:r>
          </w:p>
          <w:p w14:paraId="344F9B6C" w14:textId="6D9A890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887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02 </w:t>
            </w:r>
          </w:p>
          <w:p w14:paraId="6D0A548D" w14:textId="7ED0D17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AFA8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99 </w:t>
            </w:r>
          </w:p>
          <w:p w14:paraId="405A88A7" w14:textId="0E32927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0CC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35 </w:t>
            </w:r>
          </w:p>
          <w:p w14:paraId="6C394A01" w14:textId="25AA70E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4CB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01 </w:t>
            </w:r>
          </w:p>
          <w:p w14:paraId="6CD8F24F" w14:textId="379DEFB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D3B0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56 </w:t>
            </w:r>
          </w:p>
          <w:p w14:paraId="59D4BAE8" w14:textId="7504CB7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0253" w14:textId="7A6E63BC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5E5128F3" w14:textId="11EA07E4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55DC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7B5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00 </w:t>
            </w:r>
          </w:p>
          <w:p w14:paraId="06DBD1C9" w14:textId="5E42DDA4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983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12 </w:t>
            </w:r>
          </w:p>
          <w:p w14:paraId="3A0BBEF9" w14:textId="6D8E2E8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9B7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78 </w:t>
            </w:r>
          </w:p>
          <w:p w14:paraId="6FAA1DB6" w14:textId="1211806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20A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25 </w:t>
            </w:r>
          </w:p>
          <w:p w14:paraId="6C42C55A" w14:textId="2362DA59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5FD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68 </w:t>
            </w:r>
          </w:p>
          <w:p w14:paraId="5899FFCF" w14:textId="7110F14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25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42 </w:t>
            </w:r>
          </w:p>
          <w:p w14:paraId="26F79A9E" w14:textId="7A9AEDDF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E42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61 </w:t>
            </w:r>
          </w:p>
          <w:p w14:paraId="03F360E4" w14:textId="4A5180C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580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25 </w:t>
            </w:r>
          </w:p>
          <w:p w14:paraId="2AD8B4DD" w14:textId="6814F9C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04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96 </w:t>
            </w:r>
          </w:p>
          <w:p w14:paraId="569F584D" w14:textId="007C026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3DE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37 </w:t>
            </w:r>
          </w:p>
          <w:p w14:paraId="3A0B6FE5" w14:textId="6FEC3379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058B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11 </w:t>
            </w:r>
          </w:p>
          <w:p w14:paraId="63D06993" w14:textId="166F7E5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A4D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68 </w:t>
            </w:r>
          </w:p>
          <w:p w14:paraId="4D6F0DE2" w14:textId="32D7D5A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99D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65 </w:t>
            </w:r>
          </w:p>
          <w:p w14:paraId="38747D01" w14:textId="63CC95A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BE2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67 </w:t>
            </w:r>
          </w:p>
          <w:p w14:paraId="67EC6A66" w14:textId="23332F7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DBA8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3 </w:t>
            </w:r>
          </w:p>
          <w:p w14:paraId="73BABF7E" w14:textId="3674924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7238" w14:textId="77F51542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226F4DDA" w14:textId="0253B79F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ECEF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013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4 </w:t>
            </w:r>
          </w:p>
          <w:p w14:paraId="213A73EE" w14:textId="58085739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CF2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6 </w:t>
            </w:r>
          </w:p>
          <w:p w14:paraId="5A7E228A" w14:textId="33F1D39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176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5 </w:t>
            </w:r>
          </w:p>
          <w:p w14:paraId="33FFE100" w14:textId="43A693B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DA5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9 </w:t>
            </w:r>
          </w:p>
          <w:p w14:paraId="7A6780CF" w14:textId="3FFD8F6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F36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8 </w:t>
            </w:r>
          </w:p>
          <w:p w14:paraId="6FC56DCC" w14:textId="4D23C10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4CF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2 </w:t>
            </w:r>
          </w:p>
          <w:p w14:paraId="04121AD5" w14:textId="32B975E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A4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1 </w:t>
            </w:r>
          </w:p>
          <w:p w14:paraId="459C0A43" w14:textId="6216D65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F61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0 </w:t>
            </w:r>
          </w:p>
          <w:p w14:paraId="0E427E9D" w14:textId="4C778FB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BDF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  <w:p w14:paraId="28001172" w14:textId="28EBAA9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F4E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 </w:t>
            </w:r>
          </w:p>
          <w:p w14:paraId="25AA1609" w14:textId="18A19E2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BF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 </w:t>
            </w:r>
          </w:p>
          <w:p w14:paraId="091C2606" w14:textId="1299773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E0D0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 </w:t>
            </w:r>
          </w:p>
          <w:p w14:paraId="17EB63FD" w14:textId="0EF06AF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D1A8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 </w:t>
            </w:r>
          </w:p>
          <w:p w14:paraId="3C67900A" w14:textId="4C0BDD9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070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 </w:t>
            </w:r>
          </w:p>
          <w:p w14:paraId="6C0DB323" w14:textId="4A332AB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DF3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 </w:t>
            </w:r>
          </w:p>
          <w:p w14:paraId="649E27F2" w14:textId="6AEB1B2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0A1A" w14:textId="103D8FD2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4466169B" w14:textId="0F688242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5CFE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49F9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BD28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905B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D152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FD99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302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680F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C33E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F96A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3D1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D0BC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A738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F0F9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744C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5A68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3759DD4B" w14:textId="77777777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A450AE" w14:paraId="1494414D" w14:textId="0D8B4C62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1572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1C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01 </w:t>
            </w:r>
          </w:p>
          <w:p w14:paraId="4F0987C9" w14:textId="5798773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688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83 </w:t>
            </w:r>
          </w:p>
          <w:p w14:paraId="3BAB0DE6" w14:textId="6480EE8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D0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45 </w:t>
            </w:r>
          </w:p>
          <w:p w14:paraId="2C410F44" w14:textId="642B4084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E08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21 </w:t>
            </w:r>
          </w:p>
          <w:p w14:paraId="56F36DF5" w14:textId="0D366E6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943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18 </w:t>
            </w:r>
          </w:p>
          <w:p w14:paraId="53CE2A11" w14:textId="307A574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DA9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2 </w:t>
            </w:r>
          </w:p>
          <w:p w14:paraId="2730B4C1" w14:textId="3DA4E4D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43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32 </w:t>
            </w:r>
          </w:p>
          <w:p w14:paraId="12931D25" w14:textId="4C031E7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5A1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9 </w:t>
            </w:r>
          </w:p>
          <w:p w14:paraId="30D1BD6E" w14:textId="23364A19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0F5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7 </w:t>
            </w:r>
          </w:p>
          <w:p w14:paraId="795CE625" w14:textId="1D01A02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954C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8 </w:t>
            </w:r>
          </w:p>
          <w:p w14:paraId="7BF61AB0" w14:textId="725077FF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A8F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49 </w:t>
            </w:r>
          </w:p>
          <w:p w14:paraId="2B6ADEE1" w14:textId="7CFBA0D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48D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25 </w:t>
            </w:r>
          </w:p>
          <w:p w14:paraId="3DF52AD7" w14:textId="51705D6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5C2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40 </w:t>
            </w:r>
          </w:p>
          <w:p w14:paraId="0179506D" w14:textId="4D199D3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F0C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24 </w:t>
            </w:r>
          </w:p>
          <w:p w14:paraId="260F22AB" w14:textId="2AEE59F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FBF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97 </w:t>
            </w:r>
          </w:p>
          <w:p w14:paraId="2DB1AF06" w14:textId="2A551CB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FFAE" w14:textId="24C33518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13E71CAC" w14:textId="324672E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E71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886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70 </w:t>
            </w:r>
          </w:p>
          <w:p w14:paraId="294299A9" w14:textId="52AB6AE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0C5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8 </w:t>
            </w:r>
          </w:p>
          <w:p w14:paraId="7B0DAABE" w14:textId="2E7F137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DF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8 </w:t>
            </w:r>
          </w:p>
          <w:p w14:paraId="565C2203" w14:textId="78CA26A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0AD9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8 </w:t>
            </w:r>
          </w:p>
          <w:p w14:paraId="2791AD60" w14:textId="3754EF7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ED11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5 </w:t>
            </w:r>
          </w:p>
          <w:p w14:paraId="1AB4FF03" w14:textId="7A90905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7D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30 </w:t>
            </w:r>
          </w:p>
          <w:p w14:paraId="2CA7E657" w14:textId="7866156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2B60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28 </w:t>
            </w:r>
          </w:p>
          <w:p w14:paraId="403C5FB0" w14:textId="4E93CAA1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B7C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88 </w:t>
            </w:r>
          </w:p>
          <w:p w14:paraId="672FB2BC" w14:textId="1E950FF2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AC2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84 </w:t>
            </w:r>
          </w:p>
          <w:p w14:paraId="2BE8C14C" w14:textId="566009E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09B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43 </w:t>
            </w:r>
          </w:p>
          <w:p w14:paraId="1B4C42C6" w14:textId="602028A3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D3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33 </w:t>
            </w:r>
          </w:p>
          <w:p w14:paraId="57AA6851" w14:textId="101666E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AA5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88 </w:t>
            </w:r>
          </w:p>
          <w:p w14:paraId="3F70C2B8" w14:textId="375660FE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1B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95 </w:t>
            </w:r>
          </w:p>
          <w:p w14:paraId="63EAD7C5" w14:textId="4834B25A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25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59 </w:t>
            </w:r>
          </w:p>
          <w:p w14:paraId="436492FB" w14:textId="5DB992FC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D117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09 </w:t>
            </w:r>
          </w:p>
          <w:p w14:paraId="04678F0A" w14:textId="3A9E074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E6B4" w14:textId="6FD8B055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08E32BC4" w14:textId="1149589E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A224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E3F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8 </w:t>
            </w:r>
          </w:p>
          <w:p w14:paraId="51B006A2" w14:textId="7FA0C288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506D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3 </w:t>
            </w:r>
          </w:p>
          <w:p w14:paraId="68FB6099" w14:textId="2B4D0AEA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67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6 </w:t>
            </w:r>
          </w:p>
          <w:p w14:paraId="0EB5AF11" w14:textId="09975AA7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9A2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8 </w:t>
            </w:r>
          </w:p>
          <w:p w14:paraId="6B09DEB6" w14:textId="458D77C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A0D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9 </w:t>
            </w:r>
          </w:p>
          <w:p w14:paraId="74B1ED84" w14:textId="741E91E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E793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7 </w:t>
            </w:r>
          </w:p>
          <w:p w14:paraId="68F1D577" w14:textId="778CD3F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0A1C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8 </w:t>
            </w:r>
          </w:p>
          <w:p w14:paraId="20972175" w14:textId="1ADBA16D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E69A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0 </w:t>
            </w:r>
          </w:p>
          <w:p w14:paraId="60EB3635" w14:textId="62CE57A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365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8 </w:t>
            </w:r>
          </w:p>
          <w:p w14:paraId="3A8B6BA4" w14:textId="51E6ACCB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482F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0 </w:t>
            </w:r>
          </w:p>
          <w:p w14:paraId="11AD4AFF" w14:textId="585E1CB9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B988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2 </w:t>
            </w:r>
          </w:p>
          <w:p w14:paraId="4022D900" w14:textId="5EDE66F4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6E6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1 </w:t>
            </w:r>
          </w:p>
          <w:p w14:paraId="13EBAFF7" w14:textId="572CCBB0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BAE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8 </w:t>
            </w:r>
          </w:p>
          <w:p w14:paraId="53CA5DD6" w14:textId="116D1B66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08E4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7 </w:t>
            </w:r>
          </w:p>
          <w:p w14:paraId="157EC30C" w14:textId="447720E4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BEE" w14:textId="77777777" w:rsidR="004C0DFE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1 </w:t>
            </w:r>
          </w:p>
          <w:p w14:paraId="3B0D50D7" w14:textId="251CD045" w:rsidR="00B046D4" w:rsidRPr="00E362BB" w:rsidRDefault="004C0DFE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B046D4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54FA" w14:textId="66F1AC2E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26719B26" w14:textId="3D9DE1C6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12A1A6" w14:textId="7777777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D00D8E" w14:textId="00727DD3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A4FFE3" w14:textId="4351C4F2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F998AF" w14:textId="32FD41B9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6336BB" w14:textId="38CF11ED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3796DF" w14:textId="7AEF8204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A3DB6D" w14:textId="515BDA40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25CC86" w14:textId="4BD09A66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24080C" w14:textId="1CC00A08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558642" w14:textId="0E4D999E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0C59E8" w14:textId="520B0B8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E20181" w14:textId="0CC61EAD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60A51B" w14:textId="2793842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AABE5F" w14:textId="61419393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5619E2" w14:textId="2BC74C37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2B9EA2" w14:textId="17C39D58" w:rsidR="00B046D4" w:rsidRPr="00E362BB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CEB326F" w14:textId="77777777" w:rsidR="00B046D4" w:rsidRPr="00FD2823" w:rsidRDefault="00B046D4" w:rsidP="00B046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4C0DFE" w:rsidRPr="00A450AE" w14:paraId="0C7F8A70" w14:textId="15FAAD6F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C2AA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E6FF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AC91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E7AF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D01B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8A1A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EFAB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6670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9F11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3AD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7158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26FF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B8F0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A0C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1172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EE66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4CDC3E62" w14:textId="77777777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A450AE" w14:paraId="09270B88" w14:textId="3852253F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9F54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CD1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2 </w:t>
            </w:r>
          </w:p>
          <w:p w14:paraId="446310ED" w14:textId="5011409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4CCC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1 </w:t>
            </w:r>
          </w:p>
          <w:p w14:paraId="278D2728" w14:textId="754AF75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5DF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  <w:p w14:paraId="6D23FD99" w14:textId="53F5AE5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BFBD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0 </w:t>
            </w:r>
          </w:p>
          <w:p w14:paraId="18C4CF25" w14:textId="1FDC9CB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852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2 </w:t>
            </w:r>
          </w:p>
          <w:p w14:paraId="514B7BF5" w14:textId="508F2CD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37E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6 </w:t>
            </w:r>
          </w:p>
          <w:p w14:paraId="57DF44B6" w14:textId="2C057722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433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9 </w:t>
            </w:r>
          </w:p>
          <w:p w14:paraId="2B5BEABC" w14:textId="1EB5BA0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BE5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6 </w:t>
            </w:r>
          </w:p>
          <w:p w14:paraId="0049085D" w14:textId="753C9FD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CB4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67 </w:t>
            </w:r>
          </w:p>
          <w:p w14:paraId="0CD29801" w14:textId="0B42685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D8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23 </w:t>
            </w:r>
          </w:p>
          <w:p w14:paraId="061E0508" w14:textId="046B401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3C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06 </w:t>
            </w:r>
          </w:p>
          <w:p w14:paraId="48B3BB45" w14:textId="7EFBA44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6F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9 </w:t>
            </w:r>
          </w:p>
          <w:p w14:paraId="32241991" w14:textId="1DC3FC69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5B2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2 </w:t>
            </w:r>
          </w:p>
          <w:p w14:paraId="2DF597E8" w14:textId="7F97FD66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6DB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6 </w:t>
            </w:r>
          </w:p>
          <w:p w14:paraId="41D17D04" w14:textId="304BF06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8F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50 </w:t>
            </w:r>
          </w:p>
          <w:p w14:paraId="1CB5E536" w14:textId="2918919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AE17" w14:textId="5B7CA22E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52748348" w14:textId="380277C8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1BC0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774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4 </w:t>
            </w:r>
          </w:p>
          <w:p w14:paraId="181F6932" w14:textId="7CE3CAB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CDC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6 </w:t>
            </w:r>
          </w:p>
          <w:p w14:paraId="081371D8" w14:textId="0F3EC78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27A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18 </w:t>
            </w:r>
          </w:p>
          <w:p w14:paraId="6D03144D" w14:textId="4D676CA9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A7BD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95 </w:t>
            </w:r>
          </w:p>
          <w:p w14:paraId="2A2ECDF4" w14:textId="6660D746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02B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0 </w:t>
            </w:r>
          </w:p>
          <w:p w14:paraId="609FC668" w14:textId="1308807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ADC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4 </w:t>
            </w:r>
          </w:p>
          <w:p w14:paraId="6C8B6988" w14:textId="5EA1D348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9A8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5 </w:t>
            </w:r>
          </w:p>
          <w:p w14:paraId="3B5C79DF" w14:textId="224828C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010C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7 </w:t>
            </w:r>
          </w:p>
          <w:p w14:paraId="65BC3667" w14:textId="7D3207E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C61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7 </w:t>
            </w:r>
          </w:p>
          <w:p w14:paraId="007FF7D2" w14:textId="317AC03E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2686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73 </w:t>
            </w:r>
          </w:p>
          <w:p w14:paraId="4852E411" w14:textId="2689E954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CC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3 </w:t>
            </w:r>
          </w:p>
          <w:p w14:paraId="2F044389" w14:textId="724E955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49B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26 </w:t>
            </w:r>
          </w:p>
          <w:p w14:paraId="519F982A" w14:textId="1070604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A48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9 </w:t>
            </w:r>
          </w:p>
          <w:p w14:paraId="729D6257" w14:textId="4AD39273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EE9D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10 </w:t>
            </w:r>
          </w:p>
          <w:p w14:paraId="1AD290B4" w14:textId="5ACEE688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15E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0 </w:t>
            </w:r>
          </w:p>
          <w:p w14:paraId="1B060EDA" w14:textId="0003E85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FBD0" w14:textId="576692A1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0E47C138" w14:textId="66FE3154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42F0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01D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4 </w:t>
            </w:r>
          </w:p>
          <w:p w14:paraId="755DCC99" w14:textId="36ECF23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3C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2 </w:t>
            </w:r>
          </w:p>
          <w:p w14:paraId="2A7EFA80" w14:textId="366731C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8F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2 </w:t>
            </w:r>
          </w:p>
          <w:p w14:paraId="645CD026" w14:textId="4EA93E3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E9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9 </w:t>
            </w:r>
          </w:p>
          <w:p w14:paraId="57AA1EDD" w14:textId="7B62A66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065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37 </w:t>
            </w:r>
          </w:p>
          <w:p w14:paraId="346EF50E" w14:textId="1E9A005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B5E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0 </w:t>
            </w:r>
          </w:p>
          <w:p w14:paraId="1FBBDBBA" w14:textId="5839AFBE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117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8 </w:t>
            </w:r>
          </w:p>
          <w:p w14:paraId="04E9268C" w14:textId="0730D34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D76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4 </w:t>
            </w:r>
          </w:p>
          <w:p w14:paraId="7F787045" w14:textId="216F6B74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B43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2 </w:t>
            </w:r>
          </w:p>
          <w:p w14:paraId="4A77F5BC" w14:textId="7AB1D45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553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9 </w:t>
            </w:r>
          </w:p>
          <w:p w14:paraId="771B1213" w14:textId="473E6164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EB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65 </w:t>
            </w:r>
          </w:p>
          <w:p w14:paraId="64914881" w14:textId="506CFDE9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355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0 </w:t>
            </w:r>
          </w:p>
          <w:p w14:paraId="34976264" w14:textId="2BB3667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E97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9 </w:t>
            </w:r>
          </w:p>
          <w:p w14:paraId="2EA674E4" w14:textId="41675E3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01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3 </w:t>
            </w:r>
          </w:p>
          <w:p w14:paraId="42DF0B25" w14:textId="76418C63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45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6 </w:t>
            </w:r>
          </w:p>
          <w:p w14:paraId="01BB6CC0" w14:textId="6E84BA1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4A64" w14:textId="1514151D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12655E15" w14:textId="52ADC73A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2F0D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EEEC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AE7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086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2FA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39E8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4123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CF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6D74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E28B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BB73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328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134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268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C372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A0B8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FC0E14C" w14:textId="77777777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A450AE" w14:paraId="04881AD2" w14:textId="559009A8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F7B0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1D56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7 </w:t>
            </w:r>
          </w:p>
          <w:p w14:paraId="32E9044A" w14:textId="715C634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65B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2 </w:t>
            </w:r>
          </w:p>
          <w:p w14:paraId="30564D32" w14:textId="694C311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172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9 </w:t>
            </w:r>
          </w:p>
          <w:p w14:paraId="79DC477C" w14:textId="121C178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2BA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6 </w:t>
            </w:r>
          </w:p>
          <w:p w14:paraId="12AF5576" w14:textId="7EFBB45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466E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3 </w:t>
            </w:r>
          </w:p>
          <w:p w14:paraId="6B6E5B9E" w14:textId="57BCD34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13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5 </w:t>
            </w:r>
          </w:p>
          <w:p w14:paraId="03BDAEBE" w14:textId="2E81109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7B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98 </w:t>
            </w:r>
          </w:p>
          <w:p w14:paraId="1EE569B2" w14:textId="761213A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F6EE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8 </w:t>
            </w:r>
          </w:p>
          <w:p w14:paraId="62148DC1" w14:textId="537CFA34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C73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9 </w:t>
            </w:r>
          </w:p>
          <w:p w14:paraId="498F18E1" w14:textId="228593B8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3F6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6 </w:t>
            </w:r>
          </w:p>
          <w:p w14:paraId="11BA3B92" w14:textId="2F25495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B1E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0 </w:t>
            </w:r>
          </w:p>
          <w:p w14:paraId="308BFC9F" w14:textId="0998F40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443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8 </w:t>
            </w:r>
          </w:p>
          <w:p w14:paraId="05673C87" w14:textId="44E05356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7E9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41 </w:t>
            </w:r>
          </w:p>
          <w:p w14:paraId="6489B592" w14:textId="6C8B80B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06C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9 </w:t>
            </w:r>
          </w:p>
          <w:p w14:paraId="12079A87" w14:textId="3070E79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FB7D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74 </w:t>
            </w:r>
          </w:p>
          <w:p w14:paraId="48BFE384" w14:textId="68E4EDE8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6559" w14:textId="3E7ABF38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2FC77451" w14:textId="5C6FCFB6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91EC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E3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0 </w:t>
            </w:r>
          </w:p>
          <w:p w14:paraId="76E00E4E" w14:textId="74BBAB7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CB9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50 </w:t>
            </w:r>
          </w:p>
          <w:p w14:paraId="0C91C50B" w14:textId="5855CB4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F53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8 </w:t>
            </w:r>
          </w:p>
          <w:p w14:paraId="4F40F077" w14:textId="12D5260E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E60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6 </w:t>
            </w:r>
          </w:p>
          <w:p w14:paraId="0955EB49" w14:textId="06FEB6BE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5E8C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0 </w:t>
            </w:r>
          </w:p>
          <w:p w14:paraId="40301222" w14:textId="75602076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037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74 </w:t>
            </w:r>
          </w:p>
          <w:p w14:paraId="0F346830" w14:textId="20B59F09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99B6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3 </w:t>
            </w:r>
          </w:p>
          <w:p w14:paraId="688DB800" w14:textId="3B8BC43E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C3CD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2 </w:t>
            </w:r>
          </w:p>
          <w:p w14:paraId="1FD8CB8B" w14:textId="564C7FC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63E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7 </w:t>
            </w:r>
          </w:p>
          <w:p w14:paraId="5B054A6B" w14:textId="224FC6F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9C0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8 </w:t>
            </w:r>
          </w:p>
          <w:p w14:paraId="7504CA2D" w14:textId="61BB7F6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CB1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0 </w:t>
            </w:r>
          </w:p>
          <w:p w14:paraId="53CD2259" w14:textId="07F8DF7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0FC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22 </w:t>
            </w:r>
          </w:p>
          <w:p w14:paraId="7FAB8FDD" w14:textId="1AE88D3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D2D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6 </w:t>
            </w:r>
          </w:p>
          <w:p w14:paraId="73BB01D3" w14:textId="312DB62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07D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93 </w:t>
            </w:r>
          </w:p>
          <w:p w14:paraId="6841F542" w14:textId="21AEC69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C1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7 </w:t>
            </w:r>
          </w:p>
          <w:p w14:paraId="456ADDB0" w14:textId="46678D1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64CA" w14:textId="06069E57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0F1F13B4" w14:textId="00A773E6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16EE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490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3 </w:t>
            </w:r>
          </w:p>
          <w:p w14:paraId="776A5138" w14:textId="083051C3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C03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0 </w:t>
            </w:r>
          </w:p>
          <w:p w14:paraId="44BACA5A" w14:textId="04D6BF2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F4B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1 </w:t>
            </w:r>
          </w:p>
          <w:p w14:paraId="4CF1C605" w14:textId="43FE6FFE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FE3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6 </w:t>
            </w:r>
          </w:p>
          <w:p w14:paraId="72469A29" w14:textId="7E97C8E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C1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 </w:t>
            </w:r>
          </w:p>
          <w:p w14:paraId="199509C3" w14:textId="6B397DA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099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4 </w:t>
            </w:r>
          </w:p>
          <w:p w14:paraId="05A442DA" w14:textId="1F9D161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659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3 </w:t>
            </w:r>
          </w:p>
          <w:p w14:paraId="09A563D7" w14:textId="1C6B43DE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7BE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 </w:t>
            </w:r>
          </w:p>
          <w:p w14:paraId="28F3DCE3" w14:textId="65D1D2B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04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 </w:t>
            </w:r>
          </w:p>
          <w:p w14:paraId="2E6DC9A2" w14:textId="54938EB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FCC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 </w:t>
            </w:r>
          </w:p>
          <w:p w14:paraId="44DD052C" w14:textId="1CD47D9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5D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 </w:t>
            </w:r>
          </w:p>
          <w:p w14:paraId="6E1C4119" w14:textId="41F3CB6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1F7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 </w:t>
            </w:r>
          </w:p>
          <w:p w14:paraId="4CFA4D4C" w14:textId="541622F8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9D3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 </w:t>
            </w:r>
          </w:p>
          <w:p w14:paraId="39744822" w14:textId="28A2159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502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 </w:t>
            </w:r>
          </w:p>
          <w:p w14:paraId="3D000CEE" w14:textId="415AF15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C55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 </w:t>
            </w:r>
          </w:p>
          <w:p w14:paraId="45FCD25D" w14:textId="289095C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0237" w14:textId="46F51EA9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7AC8A916" w14:textId="6E5FD2A4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92AB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7F63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EDEE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BB1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E30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B307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D69A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C196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A0F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0F3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A966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A711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F811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6331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F6C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5D2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D20E10A" w14:textId="77777777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A450AE" w14:paraId="1CED06C2" w14:textId="21661DD1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9DDC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35B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4 </w:t>
            </w:r>
          </w:p>
          <w:p w14:paraId="7BB3FE46" w14:textId="0995FC1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C7E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  <w:p w14:paraId="432EBF49" w14:textId="4AD70C1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63E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1 </w:t>
            </w:r>
          </w:p>
          <w:p w14:paraId="736D3719" w14:textId="2BD023AE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269E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6 </w:t>
            </w:r>
          </w:p>
          <w:p w14:paraId="3FE7A348" w14:textId="6F41741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CDA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9 </w:t>
            </w:r>
          </w:p>
          <w:p w14:paraId="346FDBE5" w14:textId="676CEB1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7F8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8 </w:t>
            </w:r>
          </w:p>
          <w:p w14:paraId="4253B8C2" w14:textId="6793451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199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3 </w:t>
            </w:r>
          </w:p>
          <w:p w14:paraId="20E3B8C7" w14:textId="1129D20E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05D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9 </w:t>
            </w:r>
          </w:p>
          <w:p w14:paraId="5B347D03" w14:textId="187E28E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389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07 </w:t>
            </w:r>
          </w:p>
          <w:p w14:paraId="07ACCA50" w14:textId="0F0DE9B3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611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1 </w:t>
            </w:r>
          </w:p>
          <w:p w14:paraId="0ADA19F6" w14:textId="63479753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F81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21 </w:t>
            </w:r>
          </w:p>
          <w:p w14:paraId="6C229D00" w14:textId="47B9AB0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0A4E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30 </w:t>
            </w:r>
          </w:p>
          <w:p w14:paraId="06EDF068" w14:textId="72B41B8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A17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75 </w:t>
            </w:r>
          </w:p>
          <w:p w14:paraId="712C6C5E" w14:textId="7F1EB37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59BC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0 </w:t>
            </w:r>
          </w:p>
          <w:p w14:paraId="504640E4" w14:textId="152342C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83E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0 </w:t>
            </w:r>
          </w:p>
          <w:p w14:paraId="323456A7" w14:textId="71088962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A507" w14:textId="44A615EE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23110806" w14:textId="45D1F009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FBE5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7F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9 </w:t>
            </w:r>
          </w:p>
          <w:p w14:paraId="5B545B9A" w14:textId="72302C4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B9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0 </w:t>
            </w:r>
          </w:p>
          <w:p w14:paraId="4E4B13DD" w14:textId="18C8C4F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5B6C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7 </w:t>
            </w:r>
          </w:p>
          <w:p w14:paraId="3145D4DC" w14:textId="7209000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B3F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2 </w:t>
            </w:r>
          </w:p>
          <w:p w14:paraId="5F03D203" w14:textId="4424DAC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9DD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5 </w:t>
            </w:r>
          </w:p>
          <w:p w14:paraId="309CB1FB" w14:textId="09C0B7E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8B6C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5 </w:t>
            </w:r>
          </w:p>
          <w:p w14:paraId="0664AB73" w14:textId="695FA644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C7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21 </w:t>
            </w:r>
          </w:p>
          <w:p w14:paraId="5F121645" w14:textId="20B1D178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E4A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6 </w:t>
            </w:r>
          </w:p>
          <w:p w14:paraId="53ED3772" w14:textId="3D0CC629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7ABE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0 </w:t>
            </w:r>
          </w:p>
          <w:p w14:paraId="4E74FD36" w14:textId="205CBD24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2BF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0 </w:t>
            </w:r>
          </w:p>
          <w:p w14:paraId="7922D090" w14:textId="43859D9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8F4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8 </w:t>
            </w:r>
          </w:p>
          <w:p w14:paraId="47A81D3F" w14:textId="23E6E406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5B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8 </w:t>
            </w:r>
          </w:p>
          <w:p w14:paraId="1776DA52" w14:textId="56447719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8C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9 </w:t>
            </w:r>
          </w:p>
          <w:p w14:paraId="45A24CDD" w14:textId="7121E62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ADB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5 </w:t>
            </w:r>
          </w:p>
          <w:p w14:paraId="7E6B824A" w14:textId="78D803B6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122D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2 </w:t>
            </w:r>
          </w:p>
          <w:p w14:paraId="7D724013" w14:textId="382DF89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51BA" w14:textId="32A431D0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41FCCEBB" w14:textId="683618D8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900A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Basic or les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433E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7 </w:t>
            </w:r>
          </w:p>
          <w:p w14:paraId="093BC2E0" w14:textId="40E7860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E5E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7 </w:t>
            </w:r>
          </w:p>
          <w:p w14:paraId="54AFCCC9" w14:textId="510EC93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92D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4 </w:t>
            </w:r>
          </w:p>
          <w:p w14:paraId="77502ACF" w14:textId="0F7D3A44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493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8 </w:t>
            </w:r>
          </w:p>
          <w:p w14:paraId="598747B3" w14:textId="3C0F3498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59D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 </w:t>
            </w:r>
          </w:p>
          <w:p w14:paraId="35D68BA6" w14:textId="626D91A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B06D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4 </w:t>
            </w:r>
          </w:p>
          <w:p w14:paraId="02B82F2F" w14:textId="32644BC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AF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8 </w:t>
            </w:r>
          </w:p>
          <w:p w14:paraId="6EF6C350" w14:textId="42C13AB7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BF8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 </w:t>
            </w:r>
          </w:p>
          <w:p w14:paraId="0BAFB879" w14:textId="5CFE226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F678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 </w:t>
            </w:r>
          </w:p>
          <w:p w14:paraId="6F44AD6E" w14:textId="66883082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C04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7 </w:t>
            </w:r>
          </w:p>
          <w:p w14:paraId="38BE4CFF" w14:textId="56E1BCD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E56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5 </w:t>
            </w:r>
          </w:p>
          <w:p w14:paraId="779CAC2C" w14:textId="456BF81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82D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 </w:t>
            </w:r>
          </w:p>
          <w:p w14:paraId="50861682" w14:textId="033F071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FAA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 </w:t>
            </w:r>
          </w:p>
          <w:p w14:paraId="431A6340" w14:textId="1F1CE2B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AC2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 </w:t>
            </w:r>
          </w:p>
          <w:p w14:paraId="665E68E9" w14:textId="24BC85D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F3CD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 </w:t>
            </w:r>
          </w:p>
          <w:p w14:paraId="4EEBAA9B" w14:textId="7487AAB4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1339" w14:textId="6017D70C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2E871D18" w14:textId="60425C1B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AE48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B8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1645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432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3E72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82A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9922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A46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421C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1094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088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ED1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F540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8379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9007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1291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CD44EF3" w14:textId="77777777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4C0DFE" w:rsidRPr="00A450AE" w14:paraId="2977B4CA" w14:textId="27E5A3A2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E216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4B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1 </w:t>
            </w:r>
          </w:p>
          <w:p w14:paraId="48B51A97" w14:textId="18201C0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544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0 </w:t>
            </w:r>
          </w:p>
          <w:p w14:paraId="66CA0053" w14:textId="07CD60F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997C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4 </w:t>
            </w:r>
          </w:p>
          <w:p w14:paraId="6E7B5873" w14:textId="3FE0211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827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3 </w:t>
            </w:r>
          </w:p>
          <w:p w14:paraId="0CFD2DFD" w14:textId="76F1D61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2FB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4 </w:t>
            </w:r>
          </w:p>
          <w:p w14:paraId="67DA0046" w14:textId="566A758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238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0 </w:t>
            </w:r>
          </w:p>
          <w:p w14:paraId="31497491" w14:textId="284A5B4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2E0C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9 </w:t>
            </w:r>
          </w:p>
          <w:p w14:paraId="6A09B12B" w14:textId="12BC6B1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A7E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6 </w:t>
            </w:r>
          </w:p>
          <w:p w14:paraId="10DEBE4D" w14:textId="2ACB0CB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7556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8 </w:t>
            </w:r>
          </w:p>
          <w:p w14:paraId="4C37573B" w14:textId="538E5DC6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83D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2 </w:t>
            </w:r>
          </w:p>
          <w:p w14:paraId="021A4250" w14:textId="0F69339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169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95 </w:t>
            </w:r>
          </w:p>
          <w:p w14:paraId="446E9C4D" w14:textId="54272F72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95F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5 </w:t>
            </w:r>
          </w:p>
          <w:p w14:paraId="626F1A61" w14:textId="47FEC5A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A7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5 </w:t>
            </w:r>
          </w:p>
          <w:p w14:paraId="5B53D500" w14:textId="4318943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10A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4 </w:t>
            </w:r>
          </w:p>
          <w:p w14:paraId="3A1F5211" w14:textId="5F36520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449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5 </w:t>
            </w:r>
          </w:p>
          <w:p w14:paraId="5E9C33AF" w14:textId="1CF0023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524C" w14:textId="0DA1C313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373DFBE6" w14:textId="7338FC48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78A8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0A1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4 </w:t>
            </w:r>
          </w:p>
          <w:p w14:paraId="19A4A59E" w14:textId="02266049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0F3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9 </w:t>
            </w:r>
          </w:p>
          <w:p w14:paraId="5C72571E" w14:textId="0FA3A98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CEE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8 </w:t>
            </w:r>
          </w:p>
          <w:p w14:paraId="298506FF" w14:textId="742174D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923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20 </w:t>
            </w:r>
          </w:p>
          <w:p w14:paraId="6F6A2A18" w14:textId="29EED5F4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9BCE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0 </w:t>
            </w:r>
          </w:p>
          <w:p w14:paraId="56DDC32B" w14:textId="36921F8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B5C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95 </w:t>
            </w:r>
          </w:p>
          <w:p w14:paraId="14952A8E" w14:textId="73AF9459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FE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2 </w:t>
            </w:r>
          </w:p>
          <w:p w14:paraId="398E4C93" w14:textId="2B660BE8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514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97 </w:t>
            </w:r>
          </w:p>
          <w:p w14:paraId="231C65B7" w14:textId="53D05FD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528F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9 </w:t>
            </w:r>
          </w:p>
          <w:p w14:paraId="1376EDCF" w14:textId="5002295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882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5 </w:t>
            </w:r>
          </w:p>
          <w:p w14:paraId="548DC6E2" w14:textId="3135C44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3F8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20 </w:t>
            </w:r>
          </w:p>
          <w:p w14:paraId="5E13BE24" w14:textId="5B2CE5B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EDC7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21 </w:t>
            </w:r>
          </w:p>
          <w:p w14:paraId="36725674" w14:textId="08D8D1F3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29E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1 </w:t>
            </w:r>
          </w:p>
          <w:p w14:paraId="5B6B5EC8" w14:textId="236B37F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AB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1 </w:t>
            </w:r>
          </w:p>
          <w:p w14:paraId="411FF2CD" w14:textId="4AC58C4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A5B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2 </w:t>
            </w:r>
          </w:p>
          <w:p w14:paraId="01B27BA4" w14:textId="51E85842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4BB7" w14:textId="11C56FF8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78634AA8" w14:textId="06ECAB89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57EAC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21C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5 </w:t>
            </w:r>
          </w:p>
          <w:p w14:paraId="68096E57" w14:textId="3918B491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5771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</w:p>
          <w:p w14:paraId="4CDAE1FC" w14:textId="71D7836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72F0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7 </w:t>
            </w:r>
          </w:p>
          <w:p w14:paraId="041C6D59" w14:textId="46DB145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A0C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1 </w:t>
            </w:r>
          </w:p>
          <w:p w14:paraId="519B98EB" w14:textId="5386321C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E2C2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</w:p>
          <w:p w14:paraId="594641F1" w14:textId="60012C3A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7C0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5 </w:t>
            </w:r>
          </w:p>
          <w:p w14:paraId="775C9AD5" w14:textId="770193A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602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1 </w:t>
            </w:r>
          </w:p>
          <w:p w14:paraId="36ACC6E1" w14:textId="449346F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582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  <w:p w14:paraId="1D5675FD" w14:textId="1837131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72A6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9 </w:t>
            </w:r>
          </w:p>
          <w:p w14:paraId="18F932FE" w14:textId="115C2545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7349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8 </w:t>
            </w:r>
          </w:p>
          <w:p w14:paraId="2B260A13" w14:textId="612E8B5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82DB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9 </w:t>
            </w:r>
          </w:p>
          <w:p w14:paraId="6D5D3F89" w14:textId="34A0E22D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2EAA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9 </w:t>
            </w:r>
          </w:p>
          <w:p w14:paraId="2D5B534C" w14:textId="5DC9EDDF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FF7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4 </w:t>
            </w:r>
          </w:p>
          <w:p w14:paraId="23974D13" w14:textId="536E0890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8044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  <w:p w14:paraId="7E7489CC" w14:textId="00D98F0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C475" w14:textId="77777777" w:rsidR="004C0DFE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9 </w:t>
            </w:r>
          </w:p>
          <w:p w14:paraId="57D74447" w14:textId="491D5FFB" w:rsidR="00144D6B" w:rsidRPr="00E362BB" w:rsidRDefault="004C0DFE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144D6B" w:rsidRPr="00E36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7D6A94" w14:textId="5E653C2F" w:rsidR="00144D6B" w:rsidRPr="00FD2823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4C0DFE" w:rsidRPr="00A450AE" w14:paraId="67960D80" w14:textId="266E985E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FA55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468D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677C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FF34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2ACE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1486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43E6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CC10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3EE2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1902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0EFC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A84C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41C8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44CA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B687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14EA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7BD81780" w14:textId="77777777" w:rsidR="00144D6B" w:rsidRPr="00E362BB" w:rsidRDefault="00144D6B" w:rsidP="0014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279E685E" w14:textId="032DBE9A" w:rsidR="003E22FF" w:rsidRDefault="003E22FF" w:rsidP="003328D7">
      <w:pPr>
        <w:widowControl/>
        <w:wordWrap/>
        <w:autoSpaceDE/>
        <w:autoSpaceDN/>
        <w:spacing w:line="180" w:lineRule="auto"/>
        <w:rPr>
          <w:sz w:val="4"/>
          <w:szCs w:val="4"/>
        </w:rPr>
      </w:pPr>
    </w:p>
    <w:p w14:paraId="0CF5DD76" w14:textId="4F3D9E3B" w:rsidR="004124E4" w:rsidRDefault="004124E4" w:rsidP="003328D7">
      <w:pPr>
        <w:widowControl/>
        <w:wordWrap/>
        <w:autoSpaceDE/>
        <w:autoSpaceDN/>
        <w:spacing w:line="180" w:lineRule="auto"/>
        <w:rPr>
          <w:sz w:val="4"/>
          <w:szCs w:val="4"/>
        </w:rPr>
      </w:pPr>
    </w:p>
    <w:p w14:paraId="09EC2E45" w14:textId="44B7C663" w:rsidR="004124E4" w:rsidRDefault="004124E4" w:rsidP="003328D7">
      <w:pPr>
        <w:widowControl/>
        <w:wordWrap/>
        <w:autoSpaceDE/>
        <w:autoSpaceDN/>
        <w:spacing w:line="180" w:lineRule="auto"/>
        <w:rPr>
          <w:sz w:val="4"/>
          <w:szCs w:val="4"/>
        </w:rPr>
      </w:pPr>
    </w:p>
    <w:p w14:paraId="59429C14" w14:textId="6B6A9C7B" w:rsidR="004124E4" w:rsidRDefault="004124E4" w:rsidP="003328D7">
      <w:pPr>
        <w:widowControl/>
        <w:wordWrap/>
        <w:autoSpaceDE/>
        <w:autoSpaceDN/>
        <w:spacing w:line="180" w:lineRule="auto"/>
        <w:rPr>
          <w:sz w:val="4"/>
          <w:szCs w:val="4"/>
        </w:rPr>
      </w:pPr>
    </w:p>
    <w:p w14:paraId="74020621" w14:textId="0CB20C1D" w:rsidR="004124E4" w:rsidRDefault="004124E4" w:rsidP="003328D7">
      <w:pPr>
        <w:widowControl/>
        <w:wordWrap/>
        <w:autoSpaceDE/>
        <w:autoSpaceDN/>
        <w:spacing w:line="180" w:lineRule="auto"/>
        <w:rPr>
          <w:sz w:val="4"/>
          <w:szCs w:val="4"/>
        </w:rPr>
      </w:pPr>
    </w:p>
    <w:p w14:paraId="25876C35" w14:textId="77777777" w:rsidR="004124E4" w:rsidRDefault="004124E4" w:rsidP="003328D7">
      <w:pPr>
        <w:widowControl/>
        <w:wordWrap/>
        <w:autoSpaceDE/>
        <w:autoSpaceDN/>
        <w:spacing w:line="180" w:lineRule="auto"/>
        <w:rPr>
          <w:sz w:val="4"/>
          <w:szCs w:val="4"/>
        </w:rPr>
      </w:pPr>
    </w:p>
    <w:p w14:paraId="1462C5B9" w14:textId="2C47F3DE" w:rsidR="004124E4" w:rsidRDefault="004124E4">
      <w:pPr>
        <w:widowControl/>
        <w:wordWrap/>
        <w:autoSpaceDE/>
        <w:autoSpaceDN/>
        <w:rPr>
          <w:sz w:val="4"/>
          <w:szCs w:val="4"/>
        </w:rPr>
      </w:pPr>
      <w:r>
        <w:rPr>
          <w:sz w:val="4"/>
          <w:szCs w:val="4"/>
        </w:rPr>
        <w:br w:type="page"/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896"/>
        <w:gridCol w:w="896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905"/>
        <w:gridCol w:w="735"/>
      </w:tblGrid>
      <w:tr w:rsidR="002E1233" w:rsidRPr="007C07D2" w14:paraId="2539E641" w14:textId="111F6E55" w:rsidTr="004E6E32">
        <w:trPr>
          <w:trHeight w:val="397"/>
        </w:trPr>
        <w:tc>
          <w:tcPr>
            <w:tcW w:w="4771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128E0" w14:textId="26619B5B" w:rsidR="002E1233" w:rsidRPr="007C07D2" w:rsidRDefault="004E6E32" w:rsidP="00FD2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upplementary Material 3 </w:t>
            </w:r>
            <w:r w:rsidRPr="00FD28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(continued)</w:t>
            </w:r>
            <w:r w:rsidRPr="00FD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  <w:r w:rsidR="002E1233" w:rsidRPr="00FD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besity prevalence by socioeconomic status from 2006 to 2020 (according to school stage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D8660D" w14:textId="77777777" w:rsidR="002E1233" w:rsidRPr="007C07D2" w:rsidRDefault="002E1233" w:rsidP="007C07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2E1233" w:rsidRPr="007C07D2" w14:paraId="4D6BFB79" w14:textId="71D0033F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0D07" w14:textId="77777777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8EF9" w14:textId="58A33333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4C099" w14:textId="07F02032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D74C5" w14:textId="220FCA86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54C1C" w14:textId="52D93E89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59DE5" w14:textId="7340EF06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73E38" w14:textId="1D1EB08B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AD6FD" w14:textId="3D67859C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69070" w14:textId="77777777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FDB26" w14:textId="477D8597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71F11" w14:textId="357ADC7B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F95FD" w14:textId="4569205E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9B0F9" w14:textId="6D0B8D23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724C9" w14:textId="6F32737E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B152C" w14:textId="7D85ABAB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8373E" w14:textId="0C17CBEA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1971E9" w14:textId="77777777" w:rsidR="002E1233" w:rsidRPr="004C0DFE" w:rsidRDefault="002E1233" w:rsidP="000A2D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593401" w:rsidRPr="007C07D2" w14:paraId="0659DE12" w14:textId="6F33D261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B226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3BFB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F3B8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AA426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808F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BD5C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5E18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AD46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29EA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E1C0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70A5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3BF56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00E1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9B65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4F8C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7D31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1AD22B" w14:textId="13323BD8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593401" w:rsidRPr="007C07D2" w14:paraId="57A06968" w14:textId="49FD8A12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A8FB4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BDC3F7" w14:textId="07F68F2D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13B265" w14:textId="18DF698C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AFBA76" w14:textId="4DE0DC2D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911EAE" w14:textId="466B8CA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52BC91" w14:textId="26FFC87F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191232" w14:textId="3DBB8435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DBC409" w14:textId="5DCBB773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FC45C4" w14:textId="6B499A94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0D4865" w14:textId="01BC1DE0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9F1C84" w14:textId="28D2C2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15B4EA" w14:textId="387B098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CA615A" w14:textId="632956A9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05ACB5" w14:textId="43EE6A56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BF94FC" w14:textId="2C723006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C383B4" w14:textId="33A9144C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1EA6B533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593401" w:rsidRPr="007C07D2" w14:paraId="58A164DF" w14:textId="7C822523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8C8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 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76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F48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84C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1A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164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AB1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7BD4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522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74D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F09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B47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F9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A24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C555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64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27D7B816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93401" w:rsidRPr="007C07D2" w14:paraId="55EB5DC1" w14:textId="19BDEDF3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94A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9B8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9 </w:t>
            </w:r>
          </w:p>
          <w:p w14:paraId="31FEBC1C" w14:textId="22083BE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561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6 </w:t>
            </w:r>
          </w:p>
          <w:p w14:paraId="1483582A" w14:textId="560BF79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E07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8 </w:t>
            </w:r>
          </w:p>
          <w:p w14:paraId="0DD9FC82" w14:textId="16CD669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30B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2 </w:t>
            </w:r>
          </w:p>
          <w:p w14:paraId="7EB8B202" w14:textId="098E08A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6EB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22 </w:t>
            </w:r>
          </w:p>
          <w:p w14:paraId="0E91EC11" w14:textId="44FEA53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25C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92 </w:t>
            </w:r>
          </w:p>
          <w:p w14:paraId="0F1A0D0A" w14:textId="299B903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EA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7 </w:t>
            </w:r>
          </w:p>
          <w:p w14:paraId="7572E955" w14:textId="39DE94B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55C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91 </w:t>
            </w:r>
          </w:p>
          <w:p w14:paraId="546E64A1" w14:textId="7ACF6DC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904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0 </w:t>
            </w:r>
          </w:p>
          <w:p w14:paraId="2A174CFB" w14:textId="6AE8988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CEE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8 </w:t>
            </w:r>
          </w:p>
          <w:p w14:paraId="5AF10084" w14:textId="7DFCAC8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AFA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0 </w:t>
            </w:r>
          </w:p>
          <w:p w14:paraId="6AAD9ECB" w14:textId="2648DBC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9B5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32 </w:t>
            </w:r>
          </w:p>
          <w:p w14:paraId="21B1BF98" w14:textId="2D59A28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1ED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26 </w:t>
            </w:r>
          </w:p>
          <w:p w14:paraId="3B0FE8A2" w14:textId="1A3EF72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5C9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5 </w:t>
            </w:r>
          </w:p>
          <w:p w14:paraId="6C5C7474" w14:textId="61027C9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637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2 </w:t>
            </w:r>
          </w:p>
          <w:p w14:paraId="31EC6BAB" w14:textId="3E112DF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4178" w14:textId="092E8A1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6A8F9A13" w14:textId="0902694C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9EC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C4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6 </w:t>
            </w:r>
          </w:p>
          <w:p w14:paraId="4B6F7D06" w14:textId="683F54E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F8A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2 </w:t>
            </w:r>
          </w:p>
          <w:p w14:paraId="0F1C3563" w14:textId="7EE5A86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77E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9 </w:t>
            </w:r>
          </w:p>
          <w:p w14:paraId="4838C126" w14:textId="204E9D4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6A9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7 </w:t>
            </w:r>
          </w:p>
          <w:p w14:paraId="4456B2C2" w14:textId="2EB65F3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0C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70 </w:t>
            </w:r>
          </w:p>
          <w:p w14:paraId="4D14A227" w14:textId="7DB7AD4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6B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26 </w:t>
            </w:r>
          </w:p>
          <w:p w14:paraId="2B9D9EAA" w14:textId="3FBCCD3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47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5 </w:t>
            </w:r>
          </w:p>
          <w:p w14:paraId="58DCBA32" w14:textId="4BDADFF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A9C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12 </w:t>
            </w:r>
          </w:p>
          <w:p w14:paraId="26DFF339" w14:textId="52C0093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A68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1 </w:t>
            </w:r>
          </w:p>
          <w:p w14:paraId="78828A20" w14:textId="185270A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20B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68 </w:t>
            </w:r>
          </w:p>
          <w:p w14:paraId="42F9E536" w14:textId="5E7293F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576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81 </w:t>
            </w:r>
          </w:p>
          <w:p w14:paraId="07DB1E90" w14:textId="77557C8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00A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07 </w:t>
            </w:r>
          </w:p>
          <w:p w14:paraId="7C303AE6" w14:textId="65519CA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706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92 </w:t>
            </w:r>
          </w:p>
          <w:p w14:paraId="6150796C" w14:textId="7CD3DB4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879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64 </w:t>
            </w:r>
          </w:p>
          <w:p w14:paraId="674F056A" w14:textId="433B188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4F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19 </w:t>
            </w:r>
          </w:p>
          <w:p w14:paraId="5D8FA3E6" w14:textId="6B2B70A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2DC6" w14:textId="597445CF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0D783387" w14:textId="357EE25E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BDD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A84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71 </w:t>
            </w:r>
          </w:p>
          <w:p w14:paraId="5D7DD35F" w14:textId="65A9D56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43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7 </w:t>
            </w:r>
          </w:p>
          <w:p w14:paraId="3F22BD6D" w14:textId="7A4D8AD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F01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1 </w:t>
            </w:r>
          </w:p>
          <w:p w14:paraId="32C9D73D" w14:textId="5C9529A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967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70 </w:t>
            </w:r>
          </w:p>
          <w:p w14:paraId="0453146F" w14:textId="3021CA3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AD1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5 </w:t>
            </w:r>
          </w:p>
          <w:p w14:paraId="02438E91" w14:textId="36240D5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1C6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2 </w:t>
            </w:r>
          </w:p>
          <w:p w14:paraId="74C0F28A" w14:textId="43A499B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87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8 </w:t>
            </w:r>
          </w:p>
          <w:p w14:paraId="29259C3C" w14:textId="2791A8A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428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2 </w:t>
            </w:r>
          </w:p>
          <w:p w14:paraId="22E77D32" w14:textId="0DEBA6E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5A7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5 </w:t>
            </w:r>
          </w:p>
          <w:p w14:paraId="25BAA103" w14:textId="3F82C16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D6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78 </w:t>
            </w:r>
          </w:p>
          <w:p w14:paraId="03BFAC43" w14:textId="5AC015B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245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8 </w:t>
            </w:r>
          </w:p>
          <w:p w14:paraId="6B403458" w14:textId="5F0469A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60C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2 </w:t>
            </w:r>
          </w:p>
          <w:p w14:paraId="1925020B" w14:textId="37D595D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0EF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18 </w:t>
            </w:r>
          </w:p>
          <w:p w14:paraId="3BCC0D07" w14:textId="4A04BDC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970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92 </w:t>
            </w:r>
          </w:p>
          <w:p w14:paraId="1E1CA5C1" w14:textId="7FDD1BD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46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1 </w:t>
            </w:r>
          </w:p>
          <w:p w14:paraId="4C0F9948" w14:textId="1ADF627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F707" w14:textId="5CA6EB8B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63054A46" w14:textId="3C17C14D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89C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 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5E1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1C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05F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E8E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DD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BE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3D8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42A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16B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70D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42B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4E4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36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6E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D2EA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765F872D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93401" w:rsidRPr="007C07D2" w14:paraId="3111703A" w14:textId="49D1D23E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5584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09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95 </w:t>
            </w:r>
          </w:p>
          <w:p w14:paraId="4A808CFB" w14:textId="5E174CF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EBC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71 </w:t>
            </w:r>
          </w:p>
          <w:p w14:paraId="40AD65D4" w14:textId="525E384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CB2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5 </w:t>
            </w:r>
          </w:p>
          <w:p w14:paraId="57285E64" w14:textId="2EC6222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9C7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2 </w:t>
            </w:r>
          </w:p>
          <w:p w14:paraId="42B9FD24" w14:textId="77636B5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92B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8 </w:t>
            </w:r>
          </w:p>
          <w:p w14:paraId="74312D9C" w14:textId="3C40CB2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1A0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3 </w:t>
            </w:r>
          </w:p>
          <w:p w14:paraId="1DAFAA37" w14:textId="6B5A598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E4B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26 </w:t>
            </w:r>
          </w:p>
          <w:p w14:paraId="7721D339" w14:textId="63D77D2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570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66 </w:t>
            </w:r>
          </w:p>
          <w:p w14:paraId="67B12A57" w14:textId="5DB80AA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246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58 </w:t>
            </w:r>
          </w:p>
          <w:p w14:paraId="12B23688" w14:textId="4C01B00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0C5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56 </w:t>
            </w:r>
          </w:p>
          <w:p w14:paraId="59E2BA99" w14:textId="458CB32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2E9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24 </w:t>
            </w:r>
          </w:p>
          <w:p w14:paraId="6A1D6C73" w14:textId="4AB541E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11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62 </w:t>
            </w:r>
          </w:p>
          <w:p w14:paraId="05D67510" w14:textId="0D72C8D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2D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49 </w:t>
            </w:r>
          </w:p>
          <w:p w14:paraId="0F558EE7" w14:textId="4E9AA74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9E0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30 </w:t>
            </w:r>
          </w:p>
          <w:p w14:paraId="6057EE36" w14:textId="74377F5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89F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26 </w:t>
            </w:r>
          </w:p>
          <w:p w14:paraId="285A7399" w14:textId="5C01B81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68F9" w14:textId="0AA70911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15433DA9" w14:textId="4676C0C5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2B0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B79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40 </w:t>
            </w:r>
          </w:p>
          <w:p w14:paraId="187E69BC" w14:textId="37D22DF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E7E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2 </w:t>
            </w:r>
          </w:p>
          <w:p w14:paraId="44AB21FF" w14:textId="3964E53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74D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62 </w:t>
            </w:r>
          </w:p>
          <w:p w14:paraId="7443FF29" w14:textId="4E2E2A8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925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3 </w:t>
            </w:r>
          </w:p>
          <w:p w14:paraId="6FA0CBB1" w14:textId="3EA6246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BBA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9 </w:t>
            </w:r>
          </w:p>
          <w:p w14:paraId="06B332A0" w14:textId="6CF9184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1D5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8 </w:t>
            </w:r>
          </w:p>
          <w:p w14:paraId="23A9D834" w14:textId="417AB93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65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73 </w:t>
            </w:r>
          </w:p>
          <w:p w14:paraId="45D7FF95" w14:textId="30CD89A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F5A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98 </w:t>
            </w:r>
          </w:p>
          <w:p w14:paraId="0A74D5EB" w14:textId="06339DB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EA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36 </w:t>
            </w:r>
          </w:p>
          <w:p w14:paraId="3F3F433B" w14:textId="27497F6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3AA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02 </w:t>
            </w:r>
          </w:p>
          <w:p w14:paraId="79030460" w14:textId="115F51D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95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13 </w:t>
            </w:r>
          </w:p>
          <w:p w14:paraId="03CBBDD5" w14:textId="7C88D56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80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23 </w:t>
            </w:r>
          </w:p>
          <w:p w14:paraId="3A3E37AC" w14:textId="1AFEEBA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9D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67 </w:t>
            </w:r>
          </w:p>
          <w:p w14:paraId="7FEA8A29" w14:textId="16DB4A3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1E1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8 </w:t>
            </w:r>
          </w:p>
          <w:p w14:paraId="63C34E70" w14:textId="7A76775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44D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76 </w:t>
            </w:r>
          </w:p>
          <w:p w14:paraId="56A50F27" w14:textId="6F78ECE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14C4" w14:textId="45139549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64D09D16" w14:textId="00FF7CD2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44D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54B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1 </w:t>
            </w:r>
          </w:p>
          <w:p w14:paraId="78DB2B78" w14:textId="52146DC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A4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3 </w:t>
            </w:r>
          </w:p>
          <w:p w14:paraId="0B1F975A" w14:textId="5F1454E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94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9 </w:t>
            </w:r>
          </w:p>
          <w:p w14:paraId="55FE1BCE" w14:textId="4A550BE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1F7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7 </w:t>
            </w:r>
          </w:p>
          <w:p w14:paraId="107D8BF3" w14:textId="4439DFE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C7F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6 </w:t>
            </w:r>
          </w:p>
          <w:p w14:paraId="3B6EA226" w14:textId="6968699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A9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6 </w:t>
            </w:r>
          </w:p>
          <w:p w14:paraId="1E4F607A" w14:textId="3BFE067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96F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6 </w:t>
            </w:r>
          </w:p>
          <w:p w14:paraId="6634E589" w14:textId="562B249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0C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7 </w:t>
            </w:r>
          </w:p>
          <w:p w14:paraId="1656A1F9" w14:textId="4118209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DD9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1 </w:t>
            </w:r>
          </w:p>
          <w:p w14:paraId="149081D6" w14:textId="325D7BE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5A6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4 </w:t>
            </w:r>
          </w:p>
          <w:p w14:paraId="06D1A0F3" w14:textId="5F06FBD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382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8 </w:t>
            </w:r>
          </w:p>
          <w:p w14:paraId="33183237" w14:textId="0E5B847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C3C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8 </w:t>
            </w:r>
          </w:p>
          <w:p w14:paraId="424B3AB4" w14:textId="2283E8F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BDF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 </w:t>
            </w:r>
          </w:p>
          <w:p w14:paraId="5B17D33F" w14:textId="70551ED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614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 </w:t>
            </w:r>
          </w:p>
          <w:p w14:paraId="3C0FF925" w14:textId="6F51D23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BB7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 </w:t>
            </w:r>
          </w:p>
          <w:p w14:paraId="4BD5D170" w14:textId="3390D44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410E" w14:textId="1B52EFA2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37237A3E" w14:textId="75209BD6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484F" w14:textId="4A54206F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 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C715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35F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12B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70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986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F8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69B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23A4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C5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57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D6B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4E2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163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2DD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7A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7F075FAB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93401" w:rsidRPr="007C07D2" w14:paraId="4C454B4D" w14:textId="58EE17EF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5E4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77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6 </w:t>
            </w:r>
          </w:p>
          <w:p w14:paraId="39CFE8F9" w14:textId="0A91AFE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09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1 </w:t>
            </w:r>
          </w:p>
          <w:p w14:paraId="78295DFD" w14:textId="3B8AB80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003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6 </w:t>
            </w:r>
          </w:p>
          <w:p w14:paraId="6607A254" w14:textId="752B372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68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04 </w:t>
            </w:r>
          </w:p>
          <w:p w14:paraId="4DEB4E40" w14:textId="6D0882C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0F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3 </w:t>
            </w:r>
          </w:p>
          <w:p w14:paraId="5725D001" w14:textId="43968CA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83B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7 </w:t>
            </w:r>
          </w:p>
          <w:p w14:paraId="60A99FA3" w14:textId="5231348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2CC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65 </w:t>
            </w:r>
          </w:p>
          <w:p w14:paraId="665E11EB" w14:textId="4140B38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8F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87 </w:t>
            </w:r>
          </w:p>
          <w:p w14:paraId="41E25F2E" w14:textId="4120B31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4E4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5 </w:t>
            </w:r>
          </w:p>
          <w:p w14:paraId="246A3663" w14:textId="19BB2B0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31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42 </w:t>
            </w:r>
          </w:p>
          <w:p w14:paraId="19B5432B" w14:textId="1DFC058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CE7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37 </w:t>
            </w:r>
          </w:p>
          <w:p w14:paraId="59DE7BDF" w14:textId="11E7778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D83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23 </w:t>
            </w:r>
          </w:p>
          <w:p w14:paraId="4742FD24" w14:textId="7E1FB52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85C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32 </w:t>
            </w:r>
          </w:p>
          <w:p w14:paraId="6FF633D4" w14:textId="0767EB0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B16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80 </w:t>
            </w:r>
          </w:p>
          <w:p w14:paraId="532F3F7B" w14:textId="136F710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116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88 </w:t>
            </w:r>
          </w:p>
          <w:p w14:paraId="56A32813" w14:textId="2B928AF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0C8F" w14:textId="57BFD2B9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747C9622" w14:textId="79039087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A01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AEE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84 </w:t>
            </w:r>
          </w:p>
          <w:p w14:paraId="11195BE5" w14:textId="78AF17B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159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35 </w:t>
            </w:r>
          </w:p>
          <w:p w14:paraId="14E70E20" w14:textId="2FBF2F2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413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6 </w:t>
            </w:r>
          </w:p>
          <w:p w14:paraId="7F15A25C" w14:textId="17C34AC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447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95 </w:t>
            </w:r>
          </w:p>
          <w:p w14:paraId="7C02A139" w14:textId="588A84C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A2A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91 </w:t>
            </w:r>
          </w:p>
          <w:p w14:paraId="0BF00704" w14:textId="6888A01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57F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61 </w:t>
            </w:r>
          </w:p>
          <w:p w14:paraId="1249C8F2" w14:textId="350F5D6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E0B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72 </w:t>
            </w:r>
          </w:p>
          <w:p w14:paraId="33AEB100" w14:textId="4683B83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24B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18 </w:t>
            </w:r>
          </w:p>
          <w:p w14:paraId="4FC9129C" w14:textId="54EEE6C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924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56 </w:t>
            </w:r>
          </w:p>
          <w:p w14:paraId="6FDBBAB1" w14:textId="26EA7B6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D48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21 </w:t>
            </w:r>
          </w:p>
          <w:p w14:paraId="5B961834" w14:textId="5E11DBD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EFE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37 </w:t>
            </w:r>
          </w:p>
          <w:p w14:paraId="282B5F21" w14:textId="3374367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C53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12 </w:t>
            </w:r>
          </w:p>
          <w:p w14:paraId="22ED3F78" w14:textId="278CDF4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DA4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20 </w:t>
            </w:r>
          </w:p>
          <w:p w14:paraId="02A8A734" w14:textId="5A9E5B1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584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1 </w:t>
            </w:r>
          </w:p>
          <w:p w14:paraId="1B2329BE" w14:textId="55083EE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6EC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4 </w:t>
            </w:r>
          </w:p>
          <w:p w14:paraId="2F052C2D" w14:textId="2E6DCDA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8F4B" w14:textId="7503D7E0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753C32E3" w14:textId="7AA1FAA6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83B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E1A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6 </w:t>
            </w:r>
          </w:p>
          <w:p w14:paraId="780317B7" w14:textId="5D9E773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D3D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0 </w:t>
            </w:r>
          </w:p>
          <w:p w14:paraId="29B1C5D0" w14:textId="6A25C78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B12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1 </w:t>
            </w:r>
          </w:p>
          <w:p w14:paraId="23FE79A2" w14:textId="6E687B0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D09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</w:p>
          <w:p w14:paraId="748CF0C0" w14:textId="5672261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733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6 </w:t>
            </w:r>
          </w:p>
          <w:p w14:paraId="5DFCD8BB" w14:textId="44701EC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C86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</w:p>
          <w:p w14:paraId="481355D3" w14:textId="121A32D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A78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6 </w:t>
            </w:r>
          </w:p>
          <w:p w14:paraId="28D05BF7" w14:textId="721D6EA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ADF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3 </w:t>
            </w:r>
          </w:p>
          <w:p w14:paraId="5C64E42D" w14:textId="16D2AF0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4CF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0 </w:t>
            </w:r>
          </w:p>
          <w:p w14:paraId="25927D33" w14:textId="29BCBCD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D7E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4 </w:t>
            </w:r>
          </w:p>
          <w:p w14:paraId="7FD9C1C0" w14:textId="45477CA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FB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4 </w:t>
            </w:r>
          </w:p>
          <w:p w14:paraId="5FEAD3BE" w14:textId="080C2C5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F3C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 </w:t>
            </w:r>
          </w:p>
          <w:p w14:paraId="4EC9F691" w14:textId="577B0C3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B98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 </w:t>
            </w:r>
          </w:p>
          <w:p w14:paraId="3504EAA6" w14:textId="29D3FA5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459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0 </w:t>
            </w:r>
          </w:p>
          <w:p w14:paraId="18AAB135" w14:textId="69DEDE4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7EA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6 </w:t>
            </w:r>
          </w:p>
          <w:p w14:paraId="675CFBFE" w14:textId="389710E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9A4E" w14:textId="2F7D8FF5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2318EFFA" w14:textId="784180AB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12B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 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F82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E6AA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B51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091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EFF4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326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26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ED3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847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A9A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9B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EFA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B06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531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1E0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3F21444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93401" w:rsidRPr="007C07D2" w14:paraId="7EAA0D8B" w14:textId="790016CB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FFD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FB0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60 </w:t>
            </w:r>
          </w:p>
          <w:p w14:paraId="36F5D9E3" w14:textId="629E3AF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55E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66 </w:t>
            </w:r>
          </w:p>
          <w:p w14:paraId="10B499D5" w14:textId="73637C6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55C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62 </w:t>
            </w:r>
          </w:p>
          <w:p w14:paraId="7B7E34FA" w14:textId="508F9C4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8E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15 </w:t>
            </w:r>
          </w:p>
          <w:p w14:paraId="33C3484B" w14:textId="52105B1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BE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80 </w:t>
            </w:r>
          </w:p>
          <w:p w14:paraId="65B92742" w14:textId="3D6CDF8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D2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35 </w:t>
            </w:r>
          </w:p>
          <w:p w14:paraId="0B23E9CB" w14:textId="0FB70AC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CE5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64 </w:t>
            </w:r>
          </w:p>
          <w:p w14:paraId="7BCCC9EA" w14:textId="2D18555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B37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91 </w:t>
            </w:r>
          </w:p>
          <w:p w14:paraId="7A6B068C" w14:textId="033D5BE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308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09 </w:t>
            </w:r>
          </w:p>
          <w:p w14:paraId="76E72277" w14:textId="05D90D0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4FA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37 </w:t>
            </w:r>
          </w:p>
          <w:p w14:paraId="1C2227F1" w14:textId="2223A49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A70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36 </w:t>
            </w:r>
          </w:p>
          <w:p w14:paraId="65631400" w14:textId="683A1B5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930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95 </w:t>
            </w:r>
          </w:p>
          <w:p w14:paraId="250340D5" w14:textId="422B332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E31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29 </w:t>
            </w:r>
          </w:p>
          <w:p w14:paraId="08DAF663" w14:textId="52EAA78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177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25 </w:t>
            </w:r>
          </w:p>
          <w:p w14:paraId="532AE09F" w14:textId="567880C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D1B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05 </w:t>
            </w:r>
          </w:p>
          <w:p w14:paraId="2EF8177E" w14:textId="49B0290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5C64" w14:textId="7F086CE9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59E14BA8" w14:textId="65201881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865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2D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95 </w:t>
            </w:r>
          </w:p>
          <w:p w14:paraId="2CED2A73" w14:textId="11DFDB9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962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3 </w:t>
            </w:r>
          </w:p>
          <w:p w14:paraId="21824C01" w14:textId="7FE6DA1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AC3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5 </w:t>
            </w:r>
          </w:p>
          <w:p w14:paraId="1EAA8E1E" w14:textId="1382E7E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47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6 </w:t>
            </w:r>
          </w:p>
          <w:p w14:paraId="101AE0E1" w14:textId="1B59371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2EA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77 </w:t>
            </w:r>
          </w:p>
          <w:p w14:paraId="7231D241" w14:textId="36E07EB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2F3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71 </w:t>
            </w:r>
          </w:p>
          <w:p w14:paraId="7C5C027E" w14:textId="3036E70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DEB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77 </w:t>
            </w:r>
          </w:p>
          <w:p w14:paraId="70D897C7" w14:textId="5B039A3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4B1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94 </w:t>
            </w:r>
          </w:p>
          <w:p w14:paraId="40439ECF" w14:textId="2EBF8AF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37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17 </w:t>
            </w:r>
          </w:p>
          <w:p w14:paraId="7D304C3A" w14:textId="6CFB12F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A18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46 </w:t>
            </w:r>
          </w:p>
          <w:p w14:paraId="40E955E4" w14:textId="03A5498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5EF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13 </w:t>
            </w:r>
          </w:p>
          <w:p w14:paraId="5290D961" w14:textId="25B1013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ED8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04 </w:t>
            </w:r>
          </w:p>
          <w:p w14:paraId="19F03801" w14:textId="02EF225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55C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93 </w:t>
            </w:r>
          </w:p>
          <w:p w14:paraId="2FA14911" w14:textId="707A03F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18D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20 </w:t>
            </w:r>
          </w:p>
          <w:p w14:paraId="597CEEAF" w14:textId="1B0BC9D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5BF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92 </w:t>
            </w:r>
          </w:p>
          <w:p w14:paraId="28DDA3CA" w14:textId="5A56ED1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0533" w14:textId="01472EB8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4904039C" w14:textId="4129446D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4C9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5F2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1 </w:t>
            </w:r>
          </w:p>
          <w:p w14:paraId="7928020B" w14:textId="2BB3A0B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0FD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6 </w:t>
            </w:r>
          </w:p>
          <w:p w14:paraId="0EE34620" w14:textId="43D1D35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480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1 </w:t>
            </w:r>
          </w:p>
          <w:p w14:paraId="40060348" w14:textId="041E63C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8C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8 </w:t>
            </w:r>
          </w:p>
          <w:p w14:paraId="41B8A9D6" w14:textId="4B05B5D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23C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0 </w:t>
            </w:r>
          </w:p>
          <w:p w14:paraId="645857EC" w14:textId="1FE3F01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8E6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4 </w:t>
            </w:r>
          </w:p>
          <w:p w14:paraId="2C31E921" w14:textId="6986D40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861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9 </w:t>
            </w:r>
          </w:p>
          <w:p w14:paraId="11C95C26" w14:textId="70EA298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6A1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0 </w:t>
            </w:r>
          </w:p>
          <w:p w14:paraId="74E0EA61" w14:textId="0D4786E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89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0 </w:t>
            </w:r>
          </w:p>
          <w:p w14:paraId="738C7D80" w14:textId="76AC966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DA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1 </w:t>
            </w:r>
          </w:p>
          <w:p w14:paraId="6FB797D9" w14:textId="1A0E07D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58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0 </w:t>
            </w:r>
          </w:p>
          <w:p w14:paraId="714965E0" w14:textId="1F3092F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75A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2 </w:t>
            </w:r>
          </w:p>
          <w:p w14:paraId="27D640EE" w14:textId="72030D5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92C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4 </w:t>
            </w:r>
          </w:p>
          <w:p w14:paraId="6185BC5B" w14:textId="32D0BF6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EC8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6 </w:t>
            </w:r>
          </w:p>
          <w:p w14:paraId="6297DD5A" w14:textId="6BD1680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BB5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5 </w:t>
            </w:r>
          </w:p>
          <w:p w14:paraId="7713ADEB" w14:textId="18B5743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EDB3" w14:textId="22D7F6ED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43649AF7" w14:textId="27D5DFA5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0B5F9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5F47F2" w14:textId="787C7156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58072D" w14:textId="5914E641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181148" w14:textId="11D228C1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5BB905" w14:textId="46721F1F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D5C1B1" w14:textId="2320CC25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748B14" w14:textId="3C445FCA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0847B1" w14:textId="261B92A3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B351CE" w14:textId="0AD55148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561317" w14:textId="349BF75F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274F98" w14:textId="5E6DC489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2545D3" w14:textId="3419B17C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F46DB2" w14:textId="58BAA33C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21086E" w14:textId="0B150FB0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4D115F" w14:textId="42079314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A036D6" w14:textId="37A22C53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2F17AD5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593401" w:rsidRPr="007C07D2" w14:paraId="54CF8479" w14:textId="15021892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CCC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 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8A7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028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C1F4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623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ABA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27C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443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48BA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D16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267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88B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9F4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8B74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D13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BA7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C754EB1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93401" w:rsidRPr="007C07D2" w14:paraId="5E8E47E2" w14:textId="0B5891E1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06BA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BF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59 </w:t>
            </w:r>
          </w:p>
          <w:p w14:paraId="5980CF35" w14:textId="7F0C2AF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362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8 </w:t>
            </w:r>
          </w:p>
          <w:p w14:paraId="3D9A0297" w14:textId="6B0A8C7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A64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90 </w:t>
            </w:r>
          </w:p>
          <w:p w14:paraId="586228A1" w14:textId="6B1C0F2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8A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95 </w:t>
            </w:r>
          </w:p>
          <w:p w14:paraId="48BD9728" w14:textId="2EEDEC5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3CE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58 </w:t>
            </w:r>
          </w:p>
          <w:p w14:paraId="2C5CBE3D" w14:textId="50D0AD9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0D4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5 </w:t>
            </w:r>
          </w:p>
          <w:p w14:paraId="7CFAE26E" w14:textId="06B5482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0F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4 </w:t>
            </w:r>
          </w:p>
          <w:p w14:paraId="3FCD7F9C" w14:textId="67F660E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DB6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0 </w:t>
            </w:r>
          </w:p>
          <w:p w14:paraId="49A56202" w14:textId="1B22021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E72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0 </w:t>
            </w:r>
          </w:p>
          <w:p w14:paraId="68ADB480" w14:textId="1B3DA16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27C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4 </w:t>
            </w:r>
          </w:p>
          <w:p w14:paraId="6AF2812B" w14:textId="3D0189B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20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6 </w:t>
            </w:r>
          </w:p>
          <w:p w14:paraId="74523352" w14:textId="4BA8927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E58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38 </w:t>
            </w:r>
          </w:p>
          <w:p w14:paraId="1087D5CA" w14:textId="62865AA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90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63 </w:t>
            </w:r>
          </w:p>
          <w:p w14:paraId="462169BE" w14:textId="6C3DF12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045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63 </w:t>
            </w:r>
          </w:p>
          <w:p w14:paraId="0AE2832E" w14:textId="7795661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0DA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14 </w:t>
            </w:r>
          </w:p>
          <w:p w14:paraId="2ECF376E" w14:textId="0C39C39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1358" w14:textId="5228B0C6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2DDDF432" w14:textId="58AFF00F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898A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201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2 </w:t>
            </w:r>
          </w:p>
          <w:p w14:paraId="2C711DD8" w14:textId="3153583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405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1 </w:t>
            </w:r>
          </w:p>
          <w:p w14:paraId="0A92AF7A" w14:textId="1CAB16D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DB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7 </w:t>
            </w:r>
          </w:p>
          <w:p w14:paraId="3862A427" w14:textId="7E175AC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955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4 </w:t>
            </w:r>
          </w:p>
          <w:p w14:paraId="3B4034ED" w14:textId="01F4E44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C14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1 </w:t>
            </w:r>
          </w:p>
          <w:p w14:paraId="293B29E3" w14:textId="468311D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BF1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75 </w:t>
            </w:r>
          </w:p>
          <w:p w14:paraId="5DC2AF5F" w14:textId="4DC7BBA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D31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7 </w:t>
            </w:r>
          </w:p>
          <w:p w14:paraId="10CEBB69" w14:textId="57C711D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731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92 </w:t>
            </w:r>
          </w:p>
          <w:p w14:paraId="65F87433" w14:textId="0637AFC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87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91 </w:t>
            </w:r>
          </w:p>
          <w:p w14:paraId="078EA631" w14:textId="01C2DD4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63F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63 </w:t>
            </w:r>
          </w:p>
          <w:p w14:paraId="068A5B3A" w14:textId="65DC0EB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9D0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9 </w:t>
            </w:r>
          </w:p>
          <w:p w14:paraId="04DA871B" w14:textId="5AC914A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B2B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1 </w:t>
            </w:r>
          </w:p>
          <w:p w14:paraId="4E7DD1C7" w14:textId="0FE81C0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51E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0 </w:t>
            </w:r>
          </w:p>
          <w:p w14:paraId="4BE59742" w14:textId="056B284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12A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68 </w:t>
            </w:r>
          </w:p>
          <w:p w14:paraId="41E8A242" w14:textId="33778A3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831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07 </w:t>
            </w:r>
          </w:p>
          <w:p w14:paraId="14A58B4E" w14:textId="348BEAC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4829" w14:textId="7E1276A0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7F1961E7" w14:textId="43724F7F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F93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01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2 </w:t>
            </w:r>
          </w:p>
          <w:p w14:paraId="627F28D2" w14:textId="0DB9603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3BA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9 </w:t>
            </w:r>
          </w:p>
          <w:p w14:paraId="434DD8B4" w14:textId="6CD7482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065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3 </w:t>
            </w:r>
          </w:p>
          <w:p w14:paraId="1C7F581F" w14:textId="4BDC004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06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33 </w:t>
            </w:r>
          </w:p>
          <w:p w14:paraId="5C6451DC" w14:textId="04CCE46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D9D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5 </w:t>
            </w:r>
          </w:p>
          <w:p w14:paraId="0FA55265" w14:textId="1F6DE2E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34C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9 </w:t>
            </w:r>
          </w:p>
          <w:p w14:paraId="5456AEA1" w14:textId="4F1CE36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1DD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9 </w:t>
            </w:r>
          </w:p>
          <w:p w14:paraId="1C762A56" w14:textId="4319815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684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7 </w:t>
            </w:r>
          </w:p>
          <w:p w14:paraId="7C42E288" w14:textId="4C3D2CF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7CC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8 </w:t>
            </w:r>
          </w:p>
          <w:p w14:paraId="2CF96B93" w14:textId="4DC5E8D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167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5 </w:t>
            </w:r>
          </w:p>
          <w:p w14:paraId="77A0BD17" w14:textId="0EAE081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45A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4 </w:t>
            </w:r>
          </w:p>
          <w:p w14:paraId="6C8321A0" w14:textId="2E1787F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BA6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9 </w:t>
            </w:r>
          </w:p>
          <w:p w14:paraId="7DADE424" w14:textId="2E089A4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CE7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4 </w:t>
            </w:r>
          </w:p>
          <w:p w14:paraId="1316445F" w14:textId="4B97741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B11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7 </w:t>
            </w:r>
          </w:p>
          <w:p w14:paraId="5849BDC3" w14:textId="751FB5A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EDB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0 </w:t>
            </w:r>
          </w:p>
          <w:p w14:paraId="2001C619" w14:textId="50FD165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85B2" w14:textId="255DE6CA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2D27214A" w14:textId="78F5A6DF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DD4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 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22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7A0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D13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D17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FCC5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32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FD74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48D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50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65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F16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16C5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44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48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97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30FB579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93401" w:rsidRPr="007C07D2" w14:paraId="1C6B59BE" w14:textId="0CB18B32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E5A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712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4 </w:t>
            </w:r>
          </w:p>
          <w:p w14:paraId="755A31D8" w14:textId="776A878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E88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3 </w:t>
            </w:r>
          </w:p>
          <w:p w14:paraId="20371BF0" w14:textId="0E90705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7B7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8 </w:t>
            </w:r>
          </w:p>
          <w:p w14:paraId="7D379263" w14:textId="29C18BE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D29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1 </w:t>
            </w:r>
          </w:p>
          <w:p w14:paraId="57F7D5C0" w14:textId="360112B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CB0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8 </w:t>
            </w:r>
          </w:p>
          <w:p w14:paraId="59D01545" w14:textId="45F98F6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4E9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9 </w:t>
            </w:r>
          </w:p>
          <w:p w14:paraId="1ECCCED6" w14:textId="3B3D0EE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3E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29 </w:t>
            </w:r>
          </w:p>
          <w:p w14:paraId="3227A842" w14:textId="0D8A676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8DE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4 </w:t>
            </w:r>
          </w:p>
          <w:p w14:paraId="366EAE84" w14:textId="0CA1DD9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EF4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0 </w:t>
            </w:r>
          </w:p>
          <w:p w14:paraId="4F29BCD1" w14:textId="294D63F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24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87 </w:t>
            </w:r>
          </w:p>
          <w:p w14:paraId="0F3D86FB" w14:textId="29B2B7E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EC0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36 </w:t>
            </w:r>
          </w:p>
          <w:p w14:paraId="466FF19F" w14:textId="031D699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DCB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6 </w:t>
            </w:r>
          </w:p>
          <w:p w14:paraId="4F954192" w14:textId="376E94D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231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14 </w:t>
            </w:r>
          </w:p>
          <w:p w14:paraId="2C014B97" w14:textId="07A4BCF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659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1 </w:t>
            </w:r>
          </w:p>
          <w:p w14:paraId="48BDB99F" w14:textId="4EC9CD9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BEF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18 </w:t>
            </w:r>
          </w:p>
          <w:p w14:paraId="3186D377" w14:textId="7F8FA76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C567" w14:textId="1E6BA73B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08AF584E" w14:textId="33E2A86C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9BD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DE6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5 </w:t>
            </w:r>
          </w:p>
          <w:p w14:paraId="118EAFA7" w14:textId="4EC00A8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D3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0 </w:t>
            </w:r>
          </w:p>
          <w:p w14:paraId="29F553E4" w14:textId="6DB7D09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27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5 </w:t>
            </w:r>
          </w:p>
          <w:p w14:paraId="43A00A79" w14:textId="3EAEF3F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81B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5 </w:t>
            </w:r>
          </w:p>
          <w:p w14:paraId="6DBEAA15" w14:textId="04B96FD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68E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1 </w:t>
            </w:r>
          </w:p>
          <w:p w14:paraId="468FD792" w14:textId="5930C9F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9A1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2 </w:t>
            </w:r>
          </w:p>
          <w:p w14:paraId="174DE444" w14:textId="723C8BA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AC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8 </w:t>
            </w:r>
          </w:p>
          <w:p w14:paraId="223AD195" w14:textId="51D0CF4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C37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8 </w:t>
            </w:r>
          </w:p>
          <w:p w14:paraId="4587028B" w14:textId="0EC8E26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9C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2 </w:t>
            </w:r>
          </w:p>
          <w:p w14:paraId="677957EC" w14:textId="46A4AF1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800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7 </w:t>
            </w:r>
          </w:p>
          <w:p w14:paraId="352EF93D" w14:textId="50C26EA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CF4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1 </w:t>
            </w:r>
          </w:p>
          <w:p w14:paraId="661C6057" w14:textId="753D0D2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D1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0 </w:t>
            </w:r>
          </w:p>
          <w:p w14:paraId="69A8D8DF" w14:textId="210B090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88A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94 </w:t>
            </w:r>
          </w:p>
          <w:p w14:paraId="0D94D91A" w14:textId="1629BE3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C2A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0 </w:t>
            </w:r>
          </w:p>
          <w:p w14:paraId="2259781D" w14:textId="4EC849B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EF7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51 </w:t>
            </w:r>
          </w:p>
          <w:p w14:paraId="5D61B6D1" w14:textId="352C62C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01AE" w14:textId="22FB3FBA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58748751" w14:textId="2CA12227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5CC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63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4 </w:t>
            </w:r>
          </w:p>
          <w:p w14:paraId="7F836A8D" w14:textId="159BAC8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ACB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4 </w:t>
            </w:r>
          </w:p>
          <w:p w14:paraId="6F9B93C3" w14:textId="1E30170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523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 </w:t>
            </w:r>
          </w:p>
          <w:p w14:paraId="3E809973" w14:textId="088FF48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E90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1 </w:t>
            </w:r>
          </w:p>
          <w:p w14:paraId="668BA31F" w14:textId="5C6F828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7B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 </w:t>
            </w:r>
          </w:p>
          <w:p w14:paraId="15FDCE01" w14:textId="3DD88C9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FC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 </w:t>
            </w:r>
          </w:p>
          <w:p w14:paraId="44D4CBDD" w14:textId="1A50B29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30E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5 </w:t>
            </w:r>
          </w:p>
          <w:p w14:paraId="329DAC69" w14:textId="5CBD536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231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 </w:t>
            </w:r>
          </w:p>
          <w:p w14:paraId="65EC0ACA" w14:textId="5B3185C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8C2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 </w:t>
            </w:r>
          </w:p>
          <w:p w14:paraId="2B66CEA3" w14:textId="19D7E82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20E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5 </w:t>
            </w:r>
          </w:p>
          <w:p w14:paraId="2212023B" w14:textId="6197759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2D2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 </w:t>
            </w:r>
          </w:p>
          <w:p w14:paraId="27EC620F" w14:textId="0514EA2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79D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 </w:t>
            </w:r>
          </w:p>
          <w:p w14:paraId="327A9E02" w14:textId="208DFE7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ED3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 </w:t>
            </w:r>
          </w:p>
          <w:p w14:paraId="250C9449" w14:textId="0B27076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AE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 </w:t>
            </w:r>
          </w:p>
          <w:p w14:paraId="6EA17B06" w14:textId="1D5880D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29C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 </w:t>
            </w:r>
          </w:p>
          <w:p w14:paraId="43F99276" w14:textId="4A1A636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FB43" w14:textId="1BC88C61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69A0BE43" w14:textId="135F074E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0F16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 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E9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25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076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F8C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549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24A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22C5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73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1BE2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42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D93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7FD3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C83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53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9988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3FA801EB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93401" w:rsidRPr="007C07D2" w14:paraId="055AF505" w14:textId="2B5E7242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F19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4D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3 </w:t>
            </w:r>
          </w:p>
          <w:p w14:paraId="36D44B95" w14:textId="27AE00E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A50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5 </w:t>
            </w:r>
          </w:p>
          <w:p w14:paraId="0964542C" w14:textId="3447C6F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6CC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0 </w:t>
            </w:r>
          </w:p>
          <w:p w14:paraId="68FDC292" w14:textId="4756641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163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81 </w:t>
            </w:r>
          </w:p>
          <w:p w14:paraId="6A1E49C8" w14:textId="59004EF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535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99 </w:t>
            </w:r>
          </w:p>
          <w:p w14:paraId="27016954" w14:textId="4CC2C36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CA0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76 </w:t>
            </w:r>
          </w:p>
          <w:p w14:paraId="7C329607" w14:textId="73827F9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955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9 </w:t>
            </w:r>
          </w:p>
          <w:p w14:paraId="3BB27491" w14:textId="1FC0FAE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47D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93 </w:t>
            </w:r>
          </w:p>
          <w:p w14:paraId="482EB96A" w14:textId="61F0133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8E1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6 </w:t>
            </w:r>
          </w:p>
          <w:p w14:paraId="438BF013" w14:textId="2957F3F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5C7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9 </w:t>
            </w:r>
          </w:p>
          <w:p w14:paraId="6A85D733" w14:textId="4E53E56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E8C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6 </w:t>
            </w:r>
          </w:p>
          <w:p w14:paraId="2B9DB89D" w14:textId="3BA6B66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E40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06 </w:t>
            </w:r>
          </w:p>
          <w:p w14:paraId="5CC026E4" w14:textId="5F23EE0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80C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8 </w:t>
            </w:r>
          </w:p>
          <w:p w14:paraId="52A0DA16" w14:textId="5E8239F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3B2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1 </w:t>
            </w:r>
          </w:p>
          <w:p w14:paraId="7FDB4EFC" w14:textId="65DE623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CE5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18 </w:t>
            </w:r>
          </w:p>
          <w:p w14:paraId="1B722750" w14:textId="5F4C010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184E" w14:textId="77BE157D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1DBC6DF1" w14:textId="257B495F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62D6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C7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5 </w:t>
            </w:r>
          </w:p>
          <w:p w14:paraId="11BA710E" w14:textId="1FE4E7D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31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7 </w:t>
            </w:r>
          </w:p>
          <w:p w14:paraId="388FDA3D" w14:textId="092D84B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9ED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9 </w:t>
            </w:r>
          </w:p>
          <w:p w14:paraId="01B419D3" w14:textId="3D02898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3C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2 </w:t>
            </w:r>
          </w:p>
          <w:p w14:paraId="754F67F3" w14:textId="72DCBE1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17D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82 </w:t>
            </w:r>
          </w:p>
          <w:p w14:paraId="0253CD3E" w14:textId="3F6ED34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632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86 </w:t>
            </w:r>
          </w:p>
          <w:p w14:paraId="63F58695" w14:textId="5786DC7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5FC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0 </w:t>
            </w:r>
          </w:p>
          <w:p w14:paraId="5D38F1C6" w14:textId="2EFA38F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3CA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3 </w:t>
            </w:r>
          </w:p>
          <w:p w14:paraId="6CA01C22" w14:textId="148B46A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D78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40 </w:t>
            </w:r>
          </w:p>
          <w:p w14:paraId="55643112" w14:textId="20B5669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D35F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66 </w:t>
            </w:r>
          </w:p>
          <w:p w14:paraId="7FBB6EF4" w14:textId="6C48D8E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E27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22 </w:t>
            </w:r>
          </w:p>
          <w:p w14:paraId="549C8AAA" w14:textId="4E6E48B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74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64 </w:t>
            </w:r>
          </w:p>
          <w:p w14:paraId="148077B3" w14:textId="6B9E8D9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A01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64 </w:t>
            </w:r>
          </w:p>
          <w:p w14:paraId="1F7CBCA3" w14:textId="1089422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5D7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1 </w:t>
            </w:r>
          </w:p>
          <w:p w14:paraId="0F5D6BF2" w14:textId="505DA6D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38C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91 </w:t>
            </w:r>
          </w:p>
          <w:p w14:paraId="0E02D545" w14:textId="46A8227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7D9C" w14:textId="524B5BB6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308020D4" w14:textId="5E7170B5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810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Basic or les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6B4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5 </w:t>
            </w:r>
          </w:p>
          <w:p w14:paraId="06ACD884" w14:textId="3270C26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999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3 </w:t>
            </w:r>
          </w:p>
          <w:p w14:paraId="2FFAF3CE" w14:textId="0B150E2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99E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8 </w:t>
            </w:r>
          </w:p>
          <w:p w14:paraId="4967F3FC" w14:textId="044D05D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7C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 </w:t>
            </w:r>
          </w:p>
          <w:p w14:paraId="3407F5B2" w14:textId="44686D6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F99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 </w:t>
            </w:r>
          </w:p>
          <w:p w14:paraId="30697DC4" w14:textId="3BD6E8C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163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 </w:t>
            </w:r>
          </w:p>
          <w:p w14:paraId="5A0A8259" w14:textId="5F355C1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51C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3 </w:t>
            </w:r>
          </w:p>
          <w:p w14:paraId="6037685F" w14:textId="5761120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7B5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 </w:t>
            </w:r>
          </w:p>
          <w:p w14:paraId="48ABEEC3" w14:textId="39FF0AD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8A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2 </w:t>
            </w:r>
          </w:p>
          <w:p w14:paraId="06F3780C" w14:textId="1A909DA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3F3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 </w:t>
            </w:r>
          </w:p>
          <w:p w14:paraId="45512998" w14:textId="39282D9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933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 </w:t>
            </w:r>
          </w:p>
          <w:p w14:paraId="55B57FC3" w14:textId="4186165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88A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 </w:t>
            </w:r>
          </w:p>
          <w:p w14:paraId="2EF349FC" w14:textId="54B43FB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0A3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 </w:t>
            </w:r>
          </w:p>
          <w:p w14:paraId="466A22D6" w14:textId="69E6C31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A19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 </w:t>
            </w:r>
          </w:p>
          <w:p w14:paraId="70C740DC" w14:textId="6A77646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3C9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 </w:t>
            </w:r>
          </w:p>
          <w:p w14:paraId="27101EF3" w14:textId="4FAE337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C1F2" w14:textId="300A4656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7EAD7359" w14:textId="620633DC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229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 (%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79F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A50A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716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9275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51E5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8B4B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29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81BE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14A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A08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2650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C6C6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4935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67B1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F1A7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23005BAF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93401" w:rsidRPr="007C07D2" w14:paraId="0353DA43" w14:textId="5FCA1D77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1BCF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6F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2 </w:t>
            </w:r>
          </w:p>
          <w:p w14:paraId="2D4AC56B" w14:textId="40FE723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AC4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7 </w:t>
            </w:r>
          </w:p>
          <w:p w14:paraId="28845EF5" w14:textId="550BA4C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E55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27 </w:t>
            </w:r>
          </w:p>
          <w:p w14:paraId="793BA29C" w14:textId="57CC3AE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64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29 </w:t>
            </w:r>
          </w:p>
          <w:p w14:paraId="7FDA310E" w14:textId="4B0569D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AD8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2 </w:t>
            </w:r>
          </w:p>
          <w:p w14:paraId="7098E5FC" w14:textId="2B2CB69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0E2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7 </w:t>
            </w:r>
          </w:p>
          <w:p w14:paraId="34BBF726" w14:textId="094F942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D41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7 </w:t>
            </w:r>
          </w:p>
          <w:p w14:paraId="2A05375C" w14:textId="605AE753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B9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4 </w:t>
            </w:r>
          </w:p>
          <w:p w14:paraId="252993FF" w14:textId="3411C58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119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6 </w:t>
            </w:r>
          </w:p>
          <w:p w14:paraId="471F73BB" w14:textId="364574A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F21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13 </w:t>
            </w:r>
          </w:p>
          <w:p w14:paraId="1CA79B76" w14:textId="1A4137F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F18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8 </w:t>
            </w:r>
          </w:p>
          <w:p w14:paraId="6503BF21" w14:textId="1E27DF72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1F0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25 </w:t>
            </w:r>
          </w:p>
          <w:p w14:paraId="5BC836D8" w14:textId="4225F6F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68C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6 </w:t>
            </w:r>
          </w:p>
          <w:p w14:paraId="2AECDEDA" w14:textId="36FD46E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6F7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3 </w:t>
            </w:r>
          </w:p>
          <w:p w14:paraId="5C2E17A0" w14:textId="332126D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4F1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07 </w:t>
            </w:r>
          </w:p>
          <w:p w14:paraId="6F4D4B6F" w14:textId="5C30FD4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56B7" w14:textId="15391654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2DD96BC2" w14:textId="17E08752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8F669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197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9 </w:t>
            </w:r>
          </w:p>
          <w:p w14:paraId="7E41EB37" w14:textId="08ADEDA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5A5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34 </w:t>
            </w:r>
          </w:p>
          <w:p w14:paraId="41E9A25A" w14:textId="5C08007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BEBE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31 </w:t>
            </w:r>
          </w:p>
          <w:p w14:paraId="3B063CD3" w14:textId="3F7063B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758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2 </w:t>
            </w:r>
          </w:p>
          <w:p w14:paraId="7958343B" w14:textId="512C0D51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6B0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78 </w:t>
            </w:r>
          </w:p>
          <w:p w14:paraId="47D8A382" w14:textId="23911C3A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481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4 </w:t>
            </w:r>
          </w:p>
          <w:p w14:paraId="5D05979A" w14:textId="587AC18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914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3 </w:t>
            </w:r>
          </w:p>
          <w:p w14:paraId="3A95E5EF" w14:textId="2431E1E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08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91 </w:t>
            </w:r>
          </w:p>
          <w:p w14:paraId="23A2C663" w14:textId="21645AA0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8181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76 </w:t>
            </w:r>
          </w:p>
          <w:p w14:paraId="36A17F29" w14:textId="2E180EC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96B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92 </w:t>
            </w:r>
          </w:p>
          <w:p w14:paraId="6C980E66" w14:textId="225EEE9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8597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0 </w:t>
            </w:r>
          </w:p>
          <w:p w14:paraId="206D5C56" w14:textId="771DD38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543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5 </w:t>
            </w:r>
          </w:p>
          <w:p w14:paraId="1E7C1DB2" w14:textId="06EB0B3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022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3 </w:t>
            </w:r>
          </w:p>
          <w:p w14:paraId="1A8BEFF6" w14:textId="30DA3438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889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0 </w:t>
            </w:r>
          </w:p>
          <w:p w14:paraId="05816FFC" w14:textId="6F6A01DD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74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19 </w:t>
            </w:r>
          </w:p>
          <w:p w14:paraId="51B1D230" w14:textId="4917CD2B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)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14:paraId="1BB40A4A" w14:textId="4A1A5A20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0C42212A" w14:textId="64FB86E2" w:rsidTr="004E6E32">
        <w:trPr>
          <w:trHeight w:val="283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7AFAC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E548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2 </w:t>
            </w:r>
          </w:p>
          <w:p w14:paraId="06EB03D3" w14:textId="42CEBA9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729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7 </w:t>
            </w:r>
          </w:p>
          <w:p w14:paraId="00FE5AD2" w14:textId="33DD5535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6A04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2 </w:t>
            </w:r>
          </w:p>
          <w:p w14:paraId="38EEE15D" w14:textId="5F07CEC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0E7F5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1 </w:t>
            </w:r>
          </w:p>
          <w:p w14:paraId="3F4873AB" w14:textId="7A8F95D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C99B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4 </w:t>
            </w:r>
          </w:p>
          <w:p w14:paraId="598A45FB" w14:textId="7F36FD1F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A69A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8 </w:t>
            </w:r>
          </w:p>
          <w:p w14:paraId="28AB8660" w14:textId="0EBB3D9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D01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0 </w:t>
            </w:r>
          </w:p>
          <w:p w14:paraId="574EE2B2" w14:textId="685CF364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3B4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4 </w:t>
            </w:r>
          </w:p>
          <w:p w14:paraId="085BADFE" w14:textId="03C5FEC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2FC0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7 </w:t>
            </w:r>
          </w:p>
          <w:p w14:paraId="402EAF42" w14:textId="63B5947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F863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7 </w:t>
            </w:r>
          </w:p>
          <w:p w14:paraId="5A06437A" w14:textId="54DEBF0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1E69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1 </w:t>
            </w:r>
          </w:p>
          <w:p w14:paraId="3D578A9E" w14:textId="5F896AE6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89D6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8 </w:t>
            </w:r>
          </w:p>
          <w:p w14:paraId="626DAD6F" w14:textId="6245844C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BD7C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8 </w:t>
            </w:r>
          </w:p>
          <w:p w14:paraId="24A35397" w14:textId="1D1FEEAE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F653D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</w:p>
          <w:p w14:paraId="28CAA0A6" w14:textId="389BBB97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7182" w14:textId="77777777" w:rsidR="004C0DFE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5 </w:t>
            </w:r>
          </w:p>
          <w:p w14:paraId="0081BD27" w14:textId="790448A9" w:rsidR="00593401" w:rsidRPr="004C0DFE" w:rsidRDefault="004C0DFE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93401"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6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26951" w14:textId="70004DA5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28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93401" w:rsidRPr="007C07D2" w14:paraId="356A6F5C" w14:textId="603EFA67" w:rsidTr="004E6E32">
        <w:trPr>
          <w:trHeight w:val="283"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113D" w14:textId="7777777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335A" w14:textId="638B3F9F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F24B" w14:textId="70149DEF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DE9F" w14:textId="61FBDE98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3627" w14:textId="16976854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5F71" w14:textId="498A22B3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53D5" w14:textId="5362121B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EDCA" w14:textId="745D70EB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4F4C" w14:textId="3FC1E2C7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0CA0" w14:textId="0C25CC6E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0CE5" w14:textId="21204D2A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A4ED" w14:textId="6F3CF662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FBFB" w14:textId="10C4FB4D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849A" w14:textId="6FE96973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FF87" w14:textId="687F4E9F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DA59" w14:textId="76F80EB0" w:rsidR="00593401" w:rsidRPr="004C0DFE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9212D" w14:textId="77777777" w:rsidR="00593401" w:rsidRPr="00FD2823" w:rsidRDefault="00593401" w:rsidP="005934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</w:tbl>
    <w:p w14:paraId="413CD7C9" w14:textId="77777777" w:rsidR="003B73EF" w:rsidRDefault="003B73EF">
      <w:pPr>
        <w:widowControl/>
        <w:wordWrap/>
        <w:autoSpaceDE/>
        <w:autoSpaceDN/>
        <w:rPr>
          <w:sz w:val="22"/>
          <w:szCs w:val="24"/>
        </w:rPr>
      </w:pPr>
    </w:p>
    <w:sectPr w:rsidR="003B73EF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1E287" w14:textId="77777777" w:rsidR="00BB6B37" w:rsidRDefault="00BB6B37" w:rsidP="003D0D07">
      <w:pPr>
        <w:spacing w:after="0" w:line="240" w:lineRule="auto"/>
      </w:pPr>
      <w:r>
        <w:separator/>
      </w:r>
    </w:p>
  </w:endnote>
  <w:endnote w:type="continuationSeparator" w:id="0">
    <w:p w14:paraId="4FD3BAC8" w14:textId="77777777" w:rsidR="00BB6B37" w:rsidRDefault="00BB6B37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A2E75" w14:textId="77777777" w:rsidR="00BB6B37" w:rsidRDefault="00BB6B37" w:rsidP="003D0D07">
      <w:pPr>
        <w:spacing w:after="0" w:line="240" w:lineRule="auto"/>
      </w:pPr>
      <w:r>
        <w:separator/>
      </w:r>
    </w:p>
  </w:footnote>
  <w:footnote w:type="continuationSeparator" w:id="0">
    <w:p w14:paraId="3A0E0EC8" w14:textId="77777777" w:rsidR="00BB6B37" w:rsidRDefault="00BB6B37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92B48"/>
    <w:rsid w:val="00BA23C2"/>
    <w:rsid w:val="00BA6553"/>
    <w:rsid w:val="00BB02C2"/>
    <w:rsid w:val="00BB09D6"/>
    <w:rsid w:val="00BB5E02"/>
    <w:rsid w:val="00BB6B37"/>
    <w:rsid w:val="00BB6B38"/>
    <w:rsid w:val="00BB7A75"/>
    <w:rsid w:val="00BF14A7"/>
    <w:rsid w:val="00C014A6"/>
    <w:rsid w:val="00C02A6A"/>
    <w:rsid w:val="00C06A83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2F02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989</Words>
  <Characters>11342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27:00Z</dcterms:created>
  <dcterms:modified xsi:type="dcterms:W3CDTF">2023-05-24T05:27:00Z</dcterms:modified>
</cp:coreProperties>
</file>